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DC125A" w14:textId="5F500E2E" w:rsidR="00755D3D" w:rsidRPr="002763D9" w:rsidRDefault="00755D3D" w:rsidP="00755D3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763D9">
        <w:rPr>
          <w:rFonts w:ascii="Times New Roman" w:eastAsia="GulliverRM" w:hAnsi="Times New Roman" w:cs="Times New Roman"/>
          <w:b/>
          <w:sz w:val="24"/>
          <w:szCs w:val="24"/>
          <w:lang w:val="en-GB" w:eastAsia="nb-NO"/>
        </w:rPr>
        <w:t xml:space="preserve">Individual </w:t>
      </w:r>
      <w:r>
        <w:rPr>
          <w:rFonts w:ascii="Times New Roman" w:eastAsia="GulliverRM" w:hAnsi="Times New Roman" w:cs="Times New Roman"/>
          <w:b/>
          <w:sz w:val="24"/>
          <w:szCs w:val="24"/>
          <w:lang w:val="en-GB" w:eastAsia="nb-NO"/>
        </w:rPr>
        <w:t>play patterns</w:t>
      </w:r>
      <w:r w:rsidRPr="002763D9">
        <w:rPr>
          <w:rFonts w:ascii="Times New Roman" w:eastAsia="GulliverRM" w:hAnsi="Times New Roman" w:cs="Times New Roman"/>
          <w:b/>
          <w:sz w:val="24"/>
          <w:szCs w:val="24"/>
          <w:lang w:val="en-GB" w:eastAsia="nb-NO"/>
        </w:rPr>
        <w:t xml:space="preserve"> </w:t>
      </w:r>
      <w:r w:rsidR="006274C0">
        <w:rPr>
          <w:rFonts w:ascii="Times New Roman" w:eastAsia="GulliverRM" w:hAnsi="Times New Roman" w:cs="Times New Roman"/>
          <w:b/>
          <w:sz w:val="24"/>
          <w:szCs w:val="24"/>
          <w:lang w:val="en-GB" w:eastAsia="nb-NO"/>
        </w:rPr>
        <w:t>stimulated</w:t>
      </w:r>
      <w:r>
        <w:rPr>
          <w:rFonts w:ascii="Times New Roman" w:eastAsia="GulliverRM" w:hAnsi="Times New Roman" w:cs="Times New Roman"/>
          <w:b/>
          <w:sz w:val="24"/>
          <w:szCs w:val="24"/>
          <w:lang w:val="en-GB" w:eastAsia="nb-NO"/>
        </w:rPr>
        <w:t xml:space="preserve"> by a familiar object </w:t>
      </w:r>
      <w:r w:rsidRPr="002763D9">
        <w:rPr>
          <w:rFonts w:ascii="Times New Roman" w:hAnsi="Times New Roman" w:cs="Times New Roman"/>
          <w:b/>
          <w:sz w:val="24"/>
          <w:szCs w:val="24"/>
          <w:lang w:val="en-GB"/>
        </w:rPr>
        <w:t xml:space="preserve">are </w:t>
      </w:r>
      <w:r w:rsidR="00173F3B">
        <w:rPr>
          <w:rFonts w:ascii="Times New Roman" w:hAnsi="Times New Roman" w:cs="Times New Roman"/>
          <w:b/>
          <w:sz w:val="24"/>
          <w:szCs w:val="24"/>
          <w:lang w:val="en-GB"/>
        </w:rPr>
        <w:t>group-</w:t>
      </w:r>
      <w:r w:rsidR="0045704F">
        <w:rPr>
          <w:rFonts w:ascii="Times New Roman" w:hAnsi="Times New Roman" w:cs="Times New Roman"/>
          <w:b/>
          <w:sz w:val="24"/>
          <w:szCs w:val="24"/>
          <w:lang w:val="en-GB"/>
        </w:rPr>
        <w:t>driven</w:t>
      </w:r>
    </w:p>
    <w:p w14:paraId="75EEDA6D" w14:textId="77777777" w:rsidR="004517E5" w:rsidRPr="007B3238" w:rsidRDefault="004517E5" w:rsidP="004517E5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673E749E" w14:textId="77777777" w:rsidR="004517E5" w:rsidRPr="003B2D95" w:rsidRDefault="004517E5" w:rsidP="004517E5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sv-SE"/>
        </w:rPr>
      </w:pPr>
      <w:r w:rsidRPr="003B2D95">
        <w:rPr>
          <w:rFonts w:ascii="Times New Roman" w:hAnsi="Times New Roman" w:cs="Times New Roman"/>
          <w:color w:val="000000" w:themeColor="text1"/>
          <w:sz w:val="24"/>
          <w:szCs w:val="24"/>
          <w:lang w:val="sv-SE"/>
        </w:rPr>
        <w:t>Manja Zupan</w:t>
      </w:r>
      <w:r w:rsidRPr="003B2D9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sv-SE"/>
        </w:rPr>
        <w:t>1</w:t>
      </w:r>
      <w:r w:rsidRPr="003B2D95">
        <w:rPr>
          <w:rFonts w:ascii="Times New Roman" w:hAnsi="Times New Roman" w:cs="Times New Roman"/>
          <w:noProof/>
          <w:sz w:val="24"/>
          <w:szCs w:val="24"/>
          <w:vertAlign w:val="superscript"/>
          <w:lang w:val="sv-SE"/>
        </w:rPr>
        <w:t>*</w:t>
      </w:r>
      <w:r w:rsidRPr="003B2D95">
        <w:rPr>
          <w:rFonts w:ascii="Times New Roman" w:hAnsi="Times New Roman" w:cs="Times New Roman"/>
          <w:color w:val="000000" w:themeColor="text1"/>
          <w:sz w:val="24"/>
          <w:szCs w:val="24"/>
          <w:lang w:val="sv-SE"/>
        </w:rPr>
        <w:t>, Therese Rehn</w:t>
      </w:r>
      <w:r w:rsidRPr="003B2D9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sv-SE"/>
        </w:rPr>
        <w:t>1</w:t>
      </w:r>
      <w:r w:rsidRPr="003B2D95">
        <w:rPr>
          <w:rFonts w:ascii="Times New Roman" w:hAnsi="Times New Roman" w:cs="Times New Roman"/>
          <w:color w:val="000000" w:themeColor="text1"/>
          <w:sz w:val="24"/>
          <w:szCs w:val="24"/>
          <w:lang w:val="sv-SE"/>
        </w:rPr>
        <w:t>, Daiana de Oliveira</w:t>
      </w:r>
      <w:r w:rsidRPr="003B2D9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sv-SE"/>
        </w:rPr>
        <w:t>1</w:t>
      </w:r>
      <w:r w:rsidRPr="003B2D95">
        <w:rPr>
          <w:rFonts w:ascii="Times New Roman" w:hAnsi="Times New Roman" w:cs="Times New Roman"/>
          <w:color w:val="000000" w:themeColor="text1"/>
          <w:sz w:val="24"/>
          <w:szCs w:val="24"/>
          <w:lang w:val="sv-SE"/>
        </w:rPr>
        <w:t>, Špela Malovrh</w:t>
      </w:r>
      <w:r w:rsidRPr="003B2D9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sv-SE"/>
        </w:rPr>
        <w:t>2</w:t>
      </w:r>
      <w:r w:rsidRPr="003B2D95">
        <w:rPr>
          <w:rFonts w:ascii="Times New Roman" w:hAnsi="Times New Roman" w:cs="Times New Roman"/>
          <w:color w:val="000000" w:themeColor="text1"/>
          <w:sz w:val="24"/>
          <w:szCs w:val="24"/>
          <w:lang w:val="sv-SE"/>
        </w:rPr>
        <w:t>, Linda Keeling</w:t>
      </w:r>
      <w:r w:rsidRPr="003B2D9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sv-SE"/>
        </w:rPr>
        <w:t>1</w:t>
      </w:r>
    </w:p>
    <w:p w14:paraId="620CB653" w14:textId="77777777" w:rsidR="004517E5" w:rsidRPr="003B2D95" w:rsidRDefault="004517E5" w:rsidP="004517E5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sv-SE"/>
        </w:rPr>
      </w:pPr>
    </w:p>
    <w:p w14:paraId="1CBB81B2" w14:textId="77777777" w:rsidR="004517E5" w:rsidRPr="007B3238" w:rsidRDefault="004517E5" w:rsidP="004517E5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7B3238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/>
        </w:rPr>
        <w:t>1</w:t>
      </w:r>
      <w:r w:rsidRPr="007B3238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Swedish University of Agricultural Sciences, Department of Animal Environment and Health, </w:t>
      </w:r>
      <w:r w:rsidRPr="007B3238">
        <w:rPr>
          <w:rFonts w:ascii="Times New Roman" w:hAnsi="Times New Roman" w:cs="Times New Roman"/>
          <w:sz w:val="24"/>
          <w:szCs w:val="24"/>
          <w:lang w:val="en-GB"/>
        </w:rPr>
        <w:t>P. O. Box 7068, 750 07 Uppsala, Sweden</w:t>
      </w:r>
    </w:p>
    <w:p w14:paraId="0D9999CE" w14:textId="5F6829AA" w:rsidR="004517E5" w:rsidRPr="00E9237A" w:rsidRDefault="004517E5" w:rsidP="004517E5">
      <w:pPr>
        <w:spacing w:after="0" w:line="360" w:lineRule="auto"/>
        <w:jc w:val="both"/>
        <w:rPr>
          <w:rStyle w:val="Hiperpovezava"/>
          <w:rFonts w:ascii="Times New Roman" w:eastAsia="Times New Roman" w:hAnsi="Times New Roman" w:cs="Times New Roman"/>
          <w:bCs/>
          <w:color w:val="auto"/>
          <w:sz w:val="24"/>
          <w:szCs w:val="24"/>
          <w:u w:val="none"/>
          <w:lang w:val="en-GB"/>
        </w:rPr>
      </w:pPr>
      <w:r w:rsidRPr="007B3238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/>
        </w:rPr>
        <w:t xml:space="preserve">2 </w:t>
      </w:r>
      <w:r w:rsidRPr="007B3238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University of Ljubljana, Biotechnical Faculty, </w:t>
      </w:r>
      <w:r w:rsidR="003B2D95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Department of Animal Science, </w:t>
      </w:r>
      <w:proofErr w:type="spellStart"/>
      <w:r w:rsidRPr="007B3238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Groblje</w:t>
      </w:r>
      <w:proofErr w:type="spellEnd"/>
      <w:r w:rsidRPr="007B3238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3, 1230 </w:t>
      </w:r>
      <w:proofErr w:type="spellStart"/>
      <w:r w:rsidRPr="007B3238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Domžale</w:t>
      </w:r>
      <w:proofErr w:type="spellEnd"/>
      <w:r w:rsidRPr="007B3238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, Slovenia</w:t>
      </w:r>
    </w:p>
    <w:p w14:paraId="58AE291C" w14:textId="7CCAA504" w:rsidR="003C237D" w:rsidRDefault="003C237D">
      <w:pPr>
        <w:spacing w:after="160" w:line="259" w:lineRule="auto"/>
      </w:pPr>
      <w:r>
        <w:br w:type="page"/>
      </w:r>
    </w:p>
    <w:p w14:paraId="0EF8263D" w14:textId="0EDE7DED" w:rsidR="00474687" w:rsidRDefault="00474687" w:rsidP="00610AD1">
      <w:pPr>
        <w:spacing w:after="160" w:line="259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74687">
        <w:rPr>
          <w:rFonts w:ascii="Times New Roman" w:hAnsi="Times New Roman" w:cs="Times New Roman"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474687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E5EA2" w:rsidRPr="00DE5EA2">
        <w:rPr>
          <w:rFonts w:ascii="Times New Roman" w:hAnsi="Times New Roman" w:cs="Times New Roman"/>
          <w:sz w:val="24"/>
          <w:szCs w:val="24"/>
        </w:rPr>
        <w:t xml:space="preserve">Descriptions of the terms used in the </w:t>
      </w:r>
      <w:r w:rsidR="00104FCC">
        <w:rPr>
          <w:rFonts w:ascii="Times New Roman" w:hAnsi="Times New Roman" w:cs="Times New Roman"/>
          <w:sz w:val="24"/>
          <w:szCs w:val="24"/>
        </w:rPr>
        <w:t>manuscript</w:t>
      </w:r>
      <w:r w:rsidR="00DE5EA2" w:rsidRPr="00DE5EA2">
        <w:rPr>
          <w:rFonts w:ascii="Times New Roman" w:hAnsi="Times New Roman" w:cs="Times New Roman"/>
          <w:sz w:val="24"/>
          <w:szCs w:val="24"/>
        </w:rPr>
        <w:t xml:space="preserve"> </w:t>
      </w:r>
      <w:r w:rsidR="003B2D95">
        <w:rPr>
          <w:rFonts w:ascii="Times New Roman" w:hAnsi="Times New Roman" w:cs="Times New Roman"/>
          <w:sz w:val="24"/>
          <w:szCs w:val="24"/>
        </w:rPr>
        <w:t>in</w:t>
      </w:r>
      <w:r w:rsidR="00DE5EA2" w:rsidRPr="00DE5EA2">
        <w:rPr>
          <w:rFonts w:ascii="Times New Roman" w:hAnsi="Times New Roman" w:cs="Times New Roman"/>
          <w:sz w:val="24"/>
          <w:szCs w:val="24"/>
        </w:rPr>
        <w:t xml:space="preserve"> alphabetical order.</w:t>
      </w:r>
    </w:p>
    <w:tbl>
      <w:tblPr>
        <w:tblStyle w:val="Tabelamrea"/>
        <w:tblpPr w:leftFromText="180" w:rightFromText="180" w:vertAnchor="page" w:horzAnchor="margin" w:tblpY="2311"/>
        <w:tblW w:w="9067" w:type="dxa"/>
        <w:tblLook w:val="04A0" w:firstRow="1" w:lastRow="0" w:firstColumn="1" w:lastColumn="0" w:noHBand="0" w:noVBand="1"/>
      </w:tblPr>
      <w:tblGrid>
        <w:gridCol w:w="3397"/>
        <w:gridCol w:w="5670"/>
      </w:tblGrid>
      <w:tr w:rsidR="00610AD1" w14:paraId="7069067E" w14:textId="77777777" w:rsidTr="00610AD1">
        <w:tc>
          <w:tcPr>
            <w:tcW w:w="3397" w:type="dxa"/>
          </w:tcPr>
          <w:p w14:paraId="55D6267A" w14:textId="77777777" w:rsidR="00610AD1" w:rsidRPr="00DE5EA2" w:rsidRDefault="00610AD1" w:rsidP="00610A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5E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me</w:t>
            </w:r>
          </w:p>
        </w:tc>
        <w:tc>
          <w:tcPr>
            <w:tcW w:w="5670" w:type="dxa"/>
          </w:tcPr>
          <w:p w14:paraId="138F02BF" w14:textId="77777777" w:rsidR="00610AD1" w:rsidRPr="00DE5EA2" w:rsidRDefault="00610AD1" w:rsidP="00610A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5E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</w:t>
            </w:r>
          </w:p>
        </w:tc>
      </w:tr>
      <w:tr w:rsidR="00610AD1" w:rsidRPr="00C4584E" w14:paraId="781A628D" w14:textId="77777777" w:rsidTr="00610AD1">
        <w:tc>
          <w:tcPr>
            <w:tcW w:w="3397" w:type="dxa"/>
          </w:tcPr>
          <w:p w14:paraId="082AF6F4" w14:textId="77777777" w:rsidR="00610AD1" w:rsidRPr="00DE5EA2" w:rsidRDefault="00610AD1" w:rsidP="00610A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5E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velopment of play during test </w:t>
            </w:r>
          </w:p>
        </w:tc>
        <w:tc>
          <w:tcPr>
            <w:tcW w:w="5670" w:type="dxa"/>
          </w:tcPr>
          <w:p w14:paraId="7350A6C2" w14:textId="281DAF2A" w:rsidR="00610AD1" w:rsidRPr="00DE5EA2" w:rsidRDefault="003B2D95" w:rsidP="00EB4C0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anges </w:t>
            </w:r>
            <w:r w:rsidR="00EB4C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play types </w:t>
            </w:r>
            <w:r w:rsidR="00EA72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 a group leve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uring the 30 min </w:t>
            </w:r>
            <w:r w:rsidR="00610AD1" w:rsidRPr="00DE5E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st</w:t>
            </w:r>
          </w:p>
        </w:tc>
      </w:tr>
      <w:tr w:rsidR="00610AD1" w:rsidRPr="00C4584E" w14:paraId="7419C3F0" w14:textId="77777777" w:rsidTr="00610AD1">
        <w:tc>
          <w:tcPr>
            <w:tcW w:w="3397" w:type="dxa"/>
          </w:tcPr>
          <w:p w14:paraId="2743A1A7" w14:textId="77777777" w:rsidR="00610AD1" w:rsidRPr="00DE5EA2" w:rsidRDefault="00610AD1" w:rsidP="00610A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ments of play</w:t>
            </w:r>
          </w:p>
        </w:tc>
        <w:tc>
          <w:tcPr>
            <w:tcW w:w="5670" w:type="dxa"/>
          </w:tcPr>
          <w:p w14:paraId="689D42D5" w14:textId="4432EF6B" w:rsidR="00610AD1" w:rsidRPr="003B2D95" w:rsidRDefault="00610AD1" w:rsidP="003B2D9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D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pecific activities related to play; Table 1 </w:t>
            </w:r>
            <w:r w:rsidR="003B2D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scribes the elements </w:t>
            </w:r>
            <w:r w:rsidRPr="003B2D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lated to </w:t>
            </w:r>
            <w:r w:rsidR="003B2D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different </w:t>
            </w:r>
            <w:r w:rsidRPr="003B2D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y types</w:t>
            </w:r>
          </w:p>
        </w:tc>
      </w:tr>
      <w:tr w:rsidR="00610AD1" w:rsidRPr="00C4584E" w14:paraId="43045457" w14:textId="77777777" w:rsidTr="00610AD1">
        <w:tc>
          <w:tcPr>
            <w:tcW w:w="3397" w:type="dxa"/>
          </w:tcPr>
          <w:p w14:paraId="1B7EB0DF" w14:textId="77777777" w:rsidR="00610AD1" w:rsidRPr="00DE5EA2" w:rsidRDefault="00610AD1" w:rsidP="00610A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5E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 dynamics</w:t>
            </w:r>
          </w:p>
        </w:tc>
        <w:tc>
          <w:tcPr>
            <w:tcW w:w="5670" w:type="dxa"/>
          </w:tcPr>
          <w:p w14:paraId="66541707" w14:textId="77777777" w:rsidR="00610AD1" w:rsidRPr="00DE5EA2" w:rsidRDefault="00610AD1" w:rsidP="00610A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5E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 a group level: influenced by individual play pattern and type of player</w:t>
            </w:r>
          </w:p>
        </w:tc>
      </w:tr>
      <w:tr w:rsidR="00610AD1" w:rsidRPr="00C4584E" w14:paraId="368855D1" w14:textId="77777777" w:rsidTr="00610AD1">
        <w:tc>
          <w:tcPr>
            <w:tcW w:w="3397" w:type="dxa"/>
          </w:tcPr>
          <w:p w14:paraId="18245D8F" w14:textId="77777777" w:rsidR="00610AD1" w:rsidRPr="00DE5EA2" w:rsidRDefault="00610AD1" w:rsidP="00610A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5E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s of pigs</w:t>
            </w:r>
          </w:p>
        </w:tc>
        <w:tc>
          <w:tcPr>
            <w:tcW w:w="5670" w:type="dxa"/>
          </w:tcPr>
          <w:p w14:paraId="4625E328" w14:textId="77777777" w:rsidR="00610AD1" w:rsidRPr="00DE5EA2" w:rsidRDefault="00610AD1" w:rsidP="00610A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5E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licates: 15 groups of four pigs</w:t>
            </w:r>
          </w:p>
        </w:tc>
      </w:tr>
      <w:tr w:rsidR="00610AD1" w:rsidRPr="00C4584E" w14:paraId="3AF4ADFE" w14:textId="77777777" w:rsidTr="00610AD1">
        <w:tc>
          <w:tcPr>
            <w:tcW w:w="3397" w:type="dxa"/>
          </w:tcPr>
          <w:p w14:paraId="2750F610" w14:textId="77777777" w:rsidR="00610AD1" w:rsidRPr="00DE5EA2" w:rsidRDefault="00610AD1" w:rsidP="00610A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DE5E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y pattern</w:t>
            </w:r>
          </w:p>
        </w:tc>
        <w:tc>
          <w:tcPr>
            <w:tcW w:w="5670" w:type="dxa"/>
          </w:tcPr>
          <w:p w14:paraId="6FA4BAEF" w14:textId="5A4B35BB" w:rsidR="00610AD1" w:rsidRDefault="00610AD1" w:rsidP="00610A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5E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 an individual level: </w:t>
            </w:r>
            <w:r w:rsidR="003B2D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description of a pig’s play </w:t>
            </w:r>
            <w:proofErr w:type="spellStart"/>
            <w:r w:rsidR="003B2D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haviour</w:t>
            </w:r>
            <w:proofErr w:type="spellEnd"/>
            <w:r w:rsidR="003B2D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ased on the proportion of time spent </w:t>
            </w:r>
            <w:r w:rsidR="008F149B" w:rsidRPr="00C5578B">
              <w:rPr>
                <w:rFonts w:ascii="Times New Roman" w:hAnsi="Times New Roman" w:cs="Times New Roman"/>
                <w:sz w:val="24"/>
                <w:szCs w:val="24"/>
              </w:rPr>
              <w:t xml:space="preserve">(calculated on </w:t>
            </w:r>
            <w:r w:rsidR="008F149B" w:rsidRPr="00C5578B">
              <w:rPr>
                <w:rFonts w:ascii="Times New Roman" w:eastAsia="GulliverRM" w:hAnsi="Times New Roman" w:cs="Times New Roman"/>
                <w:sz w:val="24"/>
                <w:szCs w:val="24"/>
                <w:lang w:val="en-GB" w:eastAsia="nb-NO"/>
              </w:rPr>
              <w:t>absolute frequencies of states)</w:t>
            </w:r>
            <w:r w:rsidR="008F14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B2D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different play types and on the </w:t>
            </w:r>
            <w:r w:rsidRPr="00DE5E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tion in sequences</w:t>
            </w:r>
            <w:r w:rsidR="003B2D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play</w:t>
            </w:r>
          </w:p>
          <w:p w14:paraId="5FC8F1E4" w14:textId="45DF7C12" w:rsidR="00734D02" w:rsidRPr="00DE5EA2" w:rsidRDefault="00734D02" w:rsidP="00610A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5E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istical term: cluster (type A, type B, type C).</w:t>
            </w:r>
          </w:p>
        </w:tc>
      </w:tr>
      <w:tr w:rsidR="00610AD1" w:rsidRPr="00C4584E" w14:paraId="01611897" w14:textId="77777777" w:rsidTr="00610AD1">
        <w:tc>
          <w:tcPr>
            <w:tcW w:w="3397" w:type="dxa"/>
          </w:tcPr>
          <w:p w14:paraId="57C3ADE8" w14:textId="77777777" w:rsidR="00610AD1" w:rsidRPr="00DE5EA2" w:rsidRDefault="00610AD1" w:rsidP="00610A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y s</w:t>
            </w:r>
            <w:r w:rsidRPr="00DE5E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tes</w:t>
            </w:r>
          </w:p>
        </w:tc>
        <w:tc>
          <w:tcPr>
            <w:tcW w:w="5670" w:type="dxa"/>
          </w:tcPr>
          <w:p w14:paraId="08F385CF" w14:textId="77777777" w:rsidR="00610AD1" w:rsidRPr="003B2D95" w:rsidRDefault="00610AD1" w:rsidP="00610A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5E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atistical term: play types and their combinations </w:t>
            </w:r>
          </w:p>
        </w:tc>
      </w:tr>
      <w:tr w:rsidR="00673774" w:rsidRPr="00C4584E" w14:paraId="279134F3" w14:textId="77777777" w:rsidTr="00610AD1">
        <w:tc>
          <w:tcPr>
            <w:tcW w:w="3397" w:type="dxa"/>
          </w:tcPr>
          <w:p w14:paraId="3852768E" w14:textId="325FB50D" w:rsidR="00673774" w:rsidRPr="00DE5EA2" w:rsidRDefault="00673774" w:rsidP="0067377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quences of play </w:t>
            </w:r>
          </w:p>
        </w:tc>
        <w:tc>
          <w:tcPr>
            <w:tcW w:w="5670" w:type="dxa"/>
          </w:tcPr>
          <w:p w14:paraId="4E9AE6B3" w14:textId="1CB18AB8" w:rsidR="00673774" w:rsidRPr="00DE5EA2" w:rsidRDefault="00673774" w:rsidP="0067377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59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list of play elements wit</w:t>
            </w:r>
            <w:bookmarkStart w:id="0" w:name="_GoBack"/>
            <w:bookmarkEnd w:id="0"/>
            <w:r w:rsidRPr="00FA59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 a particular order</w:t>
            </w:r>
          </w:p>
        </w:tc>
      </w:tr>
      <w:tr w:rsidR="00673774" w:rsidRPr="00C4584E" w14:paraId="7A6E11EA" w14:textId="77777777" w:rsidTr="00610AD1">
        <w:tc>
          <w:tcPr>
            <w:tcW w:w="3397" w:type="dxa"/>
          </w:tcPr>
          <w:p w14:paraId="08A9128A" w14:textId="622363E6" w:rsidR="00673774" w:rsidRPr="00DE5EA2" w:rsidRDefault="00673774" w:rsidP="0067377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E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e sequence</w:t>
            </w:r>
          </w:p>
        </w:tc>
        <w:tc>
          <w:tcPr>
            <w:tcW w:w="5670" w:type="dxa"/>
          </w:tcPr>
          <w:p w14:paraId="5938FDD1" w14:textId="02BC4B18" w:rsidR="00673774" w:rsidRPr="00FA5901" w:rsidRDefault="00673774" w:rsidP="0067377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5E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istical term:</w:t>
            </w:r>
            <w:r w:rsidRPr="00DE5EA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a list of state elements with a particular order </w:t>
            </w:r>
          </w:p>
        </w:tc>
      </w:tr>
      <w:tr w:rsidR="00673774" w:rsidRPr="00C4584E" w14:paraId="0AC4DBCD" w14:textId="77777777" w:rsidTr="00610AD1">
        <w:tc>
          <w:tcPr>
            <w:tcW w:w="3397" w:type="dxa"/>
          </w:tcPr>
          <w:p w14:paraId="6BB239C9" w14:textId="0C9997B6" w:rsidR="00673774" w:rsidRPr="00DE5EA2" w:rsidRDefault="00673774" w:rsidP="0067377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E5E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chronisation</w:t>
            </w:r>
            <w:proofErr w:type="spellEnd"/>
            <w:r w:rsidRPr="00DE5E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play </w:t>
            </w:r>
          </w:p>
        </w:tc>
        <w:tc>
          <w:tcPr>
            <w:tcW w:w="5670" w:type="dxa"/>
          </w:tcPr>
          <w:p w14:paraId="2F5FD6EC" w14:textId="465C71CC" w:rsidR="00673774" w:rsidRPr="00DE5EA2" w:rsidRDefault="00673774" w:rsidP="0067377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5E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mber of animals playing at the same time </w:t>
            </w:r>
          </w:p>
        </w:tc>
      </w:tr>
      <w:tr w:rsidR="00673774" w:rsidRPr="00C4584E" w14:paraId="497E19B8" w14:textId="77777777" w:rsidTr="00610AD1">
        <w:tc>
          <w:tcPr>
            <w:tcW w:w="3397" w:type="dxa"/>
          </w:tcPr>
          <w:p w14:paraId="3D310690" w14:textId="63868A41" w:rsidR="00673774" w:rsidRPr="00DE5EA2" w:rsidRDefault="00673774" w:rsidP="0067377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5E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 of player</w:t>
            </w:r>
          </w:p>
        </w:tc>
        <w:tc>
          <w:tcPr>
            <w:tcW w:w="5670" w:type="dxa"/>
          </w:tcPr>
          <w:p w14:paraId="2AFD4AC1" w14:textId="77777777" w:rsidR="00673774" w:rsidRDefault="00673774" w:rsidP="0067377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itiator, joiner, </w:t>
            </w:r>
            <w:r w:rsidRPr="00E35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xe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yer</w:t>
            </w:r>
            <w:r w:rsidR="008E40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14:paraId="1CD599E8" w14:textId="3408CEB1" w:rsidR="008E40ED" w:rsidRPr="00DE5EA2" w:rsidRDefault="008E40ED" w:rsidP="008E40E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542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olitary, social, mixed player</w:t>
            </w:r>
          </w:p>
        </w:tc>
      </w:tr>
    </w:tbl>
    <w:p w14:paraId="59B5D648" w14:textId="5229A1BC" w:rsidR="00474687" w:rsidRDefault="00474687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468C2DD" w14:textId="07D8A057" w:rsidR="007C3177" w:rsidRPr="007B250B" w:rsidRDefault="007C3177" w:rsidP="007C3177">
      <w:pPr>
        <w:spacing w:after="0" w:line="360" w:lineRule="auto"/>
        <w:jc w:val="both"/>
        <w:rPr>
          <w:rFonts w:ascii="Times New Roman" w:eastAsia="GulliverRM" w:hAnsi="Times New Roman" w:cs="Times New Roman"/>
          <w:sz w:val="24"/>
          <w:szCs w:val="24"/>
          <w:lang w:val="en-GB" w:eastAsia="nb-NO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Pr="00D0145B">
        <w:rPr>
          <w:rFonts w:ascii="Times New Roman" w:hAnsi="Times New Roman" w:cs="Times New Roman"/>
          <w:sz w:val="24"/>
          <w:szCs w:val="24"/>
        </w:rPr>
        <w:t>S</w:t>
      </w:r>
      <w:r w:rsidR="00474687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: The allocation </w:t>
      </w:r>
      <w:r w:rsidRPr="00C5578B">
        <w:rPr>
          <w:rFonts w:ascii="Times New Roman" w:hAnsi="Times New Roman" w:cs="Times New Roman"/>
          <w:sz w:val="24"/>
          <w:szCs w:val="24"/>
        </w:rPr>
        <w:t>of time sp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5578B" w:rsidRPr="00C5578B">
        <w:rPr>
          <w:rFonts w:ascii="Times New Roman" w:hAnsi="Times New Roman" w:cs="Times New Roman"/>
          <w:sz w:val="24"/>
          <w:szCs w:val="24"/>
        </w:rPr>
        <w:t xml:space="preserve">(calculated on </w:t>
      </w:r>
      <w:r w:rsidR="00C5578B" w:rsidRPr="00C5578B">
        <w:rPr>
          <w:rFonts w:ascii="Times New Roman" w:eastAsia="GulliverRM" w:hAnsi="Times New Roman" w:cs="Times New Roman"/>
          <w:sz w:val="24"/>
          <w:szCs w:val="24"/>
          <w:lang w:val="en-GB" w:eastAsia="nb-NO"/>
        </w:rPr>
        <w:t>absolute frequencies of states)</w:t>
      </w:r>
      <w:r w:rsidR="00C5578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n play types during 30 min in a home pen play test between different groups of </w:t>
      </w:r>
      <w:r w:rsidR="005A2737">
        <w:rPr>
          <w:rFonts w:ascii="Times New Roman" w:hAnsi="Times New Roman" w:cs="Times New Roman"/>
          <w:sz w:val="24"/>
          <w:szCs w:val="24"/>
        </w:rPr>
        <w:t xml:space="preserve">four </w:t>
      </w:r>
      <w:r>
        <w:rPr>
          <w:rFonts w:ascii="Times New Roman" w:hAnsi="Times New Roman" w:cs="Times New Roman"/>
          <w:sz w:val="24"/>
          <w:szCs w:val="24"/>
        </w:rPr>
        <w:t>pigs.</w:t>
      </w:r>
      <w:r w:rsidRPr="007B250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roups were ordered according to the time performed on </w:t>
      </w:r>
      <w:proofErr w:type="spellStart"/>
      <w:r>
        <w:rPr>
          <w:rFonts w:ascii="Times New Roman" w:hAnsi="Times New Roman" w:cs="Times New Roman"/>
          <w:sz w:val="24"/>
          <w:szCs w:val="24"/>
        </w:rPr>
        <w:t>Obj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ObjP</w:t>
      </w:r>
      <w:proofErr w:type="spellEnd"/>
      <w:r>
        <w:rPr>
          <w:rFonts w:ascii="Times New Roman" w:hAnsi="Times New Roman" w:cs="Times New Roman"/>
          <w:sz w:val="24"/>
          <w:szCs w:val="24"/>
        </w:rPr>
        <w:t>-object play;</w:t>
      </w:r>
      <w:r w:rsidRPr="00D557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ocSocP</w:t>
      </w:r>
      <w:proofErr w:type="spellEnd"/>
      <w:r>
        <w:rPr>
          <w:rFonts w:ascii="Times New Roman" w:hAnsi="Times New Roman" w:cs="Times New Roman"/>
          <w:sz w:val="24"/>
          <w:szCs w:val="24"/>
        </w:rPr>
        <w:t>-locomotor and social play</w:t>
      </w:r>
      <w:r w:rsidR="005A2737">
        <w:rPr>
          <w:rFonts w:ascii="Times New Roman" w:hAnsi="Times New Roman" w:cs="Times New Roman"/>
          <w:sz w:val="24"/>
          <w:szCs w:val="24"/>
        </w:rPr>
        <w:t>;</w:t>
      </w:r>
      <w:r w:rsidR="005A2737" w:rsidRPr="005A27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A2737" w:rsidRPr="00D55794">
        <w:rPr>
          <w:rFonts w:ascii="Times New Roman" w:hAnsi="Times New Roman" w:cs="Times New Roman"/>
          <w:sz w:val="24"/>
          <w:szCs w:val="24"/>
        </w:rPr>
        <w:t>N</w:t>
      </w:r>
      <w:r w:rsidR="005A2737">
        <w:rPr>
          <w:rFonts w:ascii="Times New Roman" w:hAnsi="Times New Roman" w:cs="Times New Roman"/>
          <w:sz w:val="24"/>
          <w:szCs w:val="24"/>
        </w:rPr>
        <w:t>oP</w:t>
      </w:r>
      <w:proofErr w:type="spellEnd"/>
      <w:r w:rsidR="005A2737">
        <w:rPr>
          <w:rFonts w:ascii="Times New Roman" w:hAnsi="Times New Roman" w:cs="Times New Roman"/>
          <w:sz w:val="24"/>
          <w:szCs w:val="24"/>
        </w:rPr>
        <w:t>-</w:t>
      </w:r>
      <w:r w:rsidR="005A2737" w:rsidRPr="00D55794">
        <w:rPr>
          <w:rFonts w:ascii="Times New Roman" w:hAnsi="Times New Roman" w:cs="Times New Roman"/>
          <w:sz w:val="24"/>
          <w:szCs w:val="24"/>
        </w:rPr>
        <w:t>activities not related to play</w:t>
      </w:r>
      <w:r>
        <w:rPr>
          <w:rFonts w:ascii="Times New Roman" w:hAnsi="Times New Roman" w:cs="Times New Roman"/>
          <w:sz w:val="24"/>
          <w:szCs w:val="24"/>
        </w:rPr>
        <w:t>. I-initiator; J-joiner; I/J-mixed player.</w:t>
      </w:r>
    </w:p>
    <w:tbl>
      <w:tblPr>
        <w:tblStyle w:val="Tabelamre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4"/>
        <w:gridCol w:w="794"/>
        <w:gridCol w:w="792"/>
        <w:gridCol w:w="792"/>
        <w:gridCol w:w="1099"/>
        <w:gridCol w:w="1227"/>
        <w:gridCol w:w="1110"/>
      </w:tblGrid>
      <w:tr w:rsidR="007C3177" w14:paraId="38B5A2BE" w14:textId="77777777" w:rsidTr="00421983">
        <w:tc>
          <w:tcPr>
            <w:tcW w:w="1144" w:type="dxa"/>
            <w:tcBorders>
              <w:top w:val="single" w:sz="12" w:space="0" w:color="auto"/>
            </w:tcBorders>
          </w:tcPr>
          <w:p w14:paraId="32086503" w14:textId="77777777" w:rsidR="007C3177" w:rsidRPr="00767B5C" w:rsidRDefault="007C3177" w:rsidP="00421983">
            <w:pPr>
              <w:spacing w:line="360" w:lineRule="auto"/>
              <w:jc w:val="both"/>
              <w:rPr>
                <w:rFonts w:ascii="Times New Roman" w:eastAsia="GulliverRM" w:hAnsi="Times New Roman" w:cs="Times New Roman"/>
                <w:sz w:val="24"/>
                <w:szCs w:val="24"/>
                <w:lang w:eastAsia="nb-NO"/>
              </w:rPr>
            </w:pPr>
            <w:r w:rsidRPr="00767B5C">
              <w:rPr>
                <w:rFonts w:ascii="Times New Roman" w:eastAsia="GulliverRM" w:hAnsi="Times New Roman" w:cs="Times New Roman"/>
                <w:sz w:val="24"/>
                <w:szCs w:val="24"/>
                <w:lang w:eastAsia="nb-NO"/>
              </w:rPr>
              <w:t>Group</w:t>
            </w:r>
          </w:p>
        </w:tc>
        <w:tc>
          <w:tcPr>
            <w:tcW w:w="2378" w:type="dxa"/>
            <w:gridSpan w:val="3"/>
            <w:tcBorders>
              <w:top w:val="single" w:sz="12" w:space="0" w:color="auto"/>
            </w:tcBorders>
          </w:tcPr>
          <w:p w14:paraId="0717FDEF" w14:textId="77777777" w:rsidR="007C3177" w:rsidRPr="00C2781E" w:rsidRDefault="007C3177" w:rsidP="00421983">
            <w:pPr>
              <w:spacing w:line="360" w:lineRule="auto"/>
              <w:rPr>
                <w:rFonts w:ascii="Times New Roman" w:eastAsia="GulliverRM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GulliverRM" w:hAnsi="Times New Roman" w:cs="Times New Roman"/>
                <w:sz w:val="24"/>
                <w:szCs w:val="24"/>
                <w:lang w:eastAsia="nb-NO"/>
              </w:rPr>
              <w:t xml:space="preserve">    Type of player</w:t>
            </w:r>
          </w:p>
        </w:tc>
        <w:tc>
          <w:tcPr>
            <w:tcW w:w="3436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3E756522" w14:textId="77777777" w:rsidR="007C3177" w:rsidRPr="00767B5C" w:rsidRDefault="007C3177" w:rsidP="00421983">
            <w:pPr>
              <w:spacing w:line="360" w:lineRule="auto"/>
              <w:jc w:val="center"/>
              <w:rPr>
                <w:rFonts w:ascii="Times New Roman" w:eastAsia="GulliverRM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GulliverRM" w:hAnsi="Times New Roman" w:cs="Times New Roman"/>
                <w:sz w:val="24"/>
                <w:szCs w:val="24"/>
                <w:lang w:eastAsia="nb-NO"/>
              </w:rPr>
              <w:t>Play types (%)</w:t>
            </w:r>
          </w:p>
        </w:tc>
      </w:tr>
      <w:tr w:rsidR="007C3177" w14:paraId="3D54A1F6" w14:textId="77777777" w:rsidTr="00421983">
        <w:tc>
          <w:tcPr>
            <w:tcW w:w="1938" w:type="dxa"/>
            <w:gridSpan w:val="2"/>
            <w:tcBorders>
              <w:top w:val="single" w:sz="2" w:space="0" w:color="auto"/>
              <w:bottom w:val="single" w:sz="4" w:space="0" w:color="auto"/>
            </w:tcBorders>
          </w:tcPr>
          <w:p w14:paraId="2B312140" w14:textId="77777777" w:rsidR="007C3177" w:rsidRDefault="007C3177" w:rsidP="00421983">
            <w:pPr>
              <w:spacing w:line="360" w:lineRule="auto"/>
              <w:jc w:val="both"/>
              <w:rPr>
                <w:rFonts w:ascii="Times New Roman" w:eastAsia="GulliverRM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GulliverRM" w:hAnsi="Times New Roman" w:cs="Times New Roman"/>
                <w:sz w:val="24"/>
                <w:szCs w:val="24"/>
                <w:lang w:eastAsia="nb-NO"/>
              </w:rPr>
              <w:t xml:space="preserve">                    I</w:t>
            </w:r>
          </w:p>
        </w:tc>
        <w:tc>
          <w:tcPr>
            <w:tcW w:w="792" w:type="dxa"/>
            <w:tcBorders>
              <w:top w:val="single" w:sz="2" w:space="0" w:color="auto"/>
              <w:bottom w:val="single" w:sz="4" w:space="0" w:color="auto"/>
            </w:tcBorders>
          </w:tcPr>
          <w:p w14:paraId="16D56001" w14:textId="77777777" w:rsidR="007C3177" w:rsidRDefault="007C3177" w:rsidP="00421983">
            <w:pPr>
              <w:spacing w:line="360" w:lineRule="auto"/>
              <w:jc w:val="both"/>
              <w:rPr>
                <w:rFonts w:ascii="Times New Roman" w:eastAsia="GulliverRM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GulliverRM" w:hAnsi="Times New Roman" w:cs="Times New Roman"/>
                <w:sz w:val="24"/>
                <w:szCs w:val="24"/>
                <w:lang w:eastAsia="nb-NO"/>
              </w:rPr>
              <w:t xml:space="preserve">J </w:t>
            </w:r>
          </w:p>
        </w:tc>
        <w:tc>
          <w:tcPr>
            <w:tcW w:w="792" w:type="dxa"/>
            <w:tcBorders>
              <w:top w:val="single" w:sz="2" w:space="0" w:color="auto"/>
              <w:bottom w:val="single" w:sz="4" w:space="0" w:color="auto"/>
            </w:tcBorders>
          </w:tcPr>
          <w:p w14:paraId="12D0D258" w14:textId="77777777" w:rsidR="007C3177" w:rsidRDefault="007C3177" w:rsidP="00421983">
            <w:pPr>
              <w:spacing w:line="360" w:lineRule="auto"/>
              <w:jc w:val="both"/>
              <w:rPr>
                <w:rFonts w:ascii="Times New Roman" w:eastAsia="GulliverRM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GulliverRM" w:hAnsi="Times New Roman" w:cs="Times New Roman"/>
                <w:sz w:val="24"/>
                <w:szCs w:val="24"/>
                <w:lang w:eastAsia="nb-NO"/>
              </w:rPr>
              <w:t>I/J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14:paraId="7022347C" w14:textId="77777777" w:rsidR="007C3177" w:rsidRDefault="007C3177" w:rsidP="00421983">
            <w:pPr>
              <w:spacing w:line="360" w:lineRule="auto"/>
              <w:jc w:val="both"/>
              <w:rPr>
                <w:rFonts w:ascii="Times New Roman" w:eastAsia="GulliverRM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GulliverRM" w:hAnsi="Times New Roman" w:cs="Times New Roman"/>
                <w:sz w:val="24"/>
                <w:szCs w:val="24"/>
                <w:lang w:eastAsia="nb-NO"/>
              </w:rPr>
              <w:t>ObjP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6B4473ED" w14:textId="77777777" w:rsidR="007C3177" w:rsidRPr="00767B5C" w:rsidRDefault="007C3177" w:rsidP="00421983">
            <w:pPr>
              <w:spacing w:line="360" w:lineRule="auto"/>
              <w:jc w:val="both"/>
              <w:rPr>
                <w:rFonts w:ascii="Times New Roman" w:eastAsia="GulliverRM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GulliverRM" w:hAnsi="Times New Roman" w:cs="Times New Roman"/>
                <w:sz w:val="24"/>
                <w:szCs w:val="24"/>
                <w:lang w:eastAsia="nb-NO"/>
              </w:rPr>
              <w:t>LocSocP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3C20471B" w14:textId="77777777" w:rsidR="007C3177" w:rsidRPr="00767B5C" w:rsidRDefault="007C3177" w:rsidP="00421983">
            <w:pPr>
              <w:spacing w:line="360" w:lineRule="auto"/>
              <w:jc w:val="both"/>
              <w:rPr>
                <w:rFonts w:ascii="Times New Roman" w:eastAsia="GulliverRM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GulliverRM" w:hAnsi="Times New Roman" w:cs="Times New Roman"/>
                <w:sz w:val="24"/>
                <w:szCs w:val="24"/>
                <w:lang w:eastAsia="nb-NO"/>
              </w:rPr>
              <w:t>NoP</w:t>
            </w:r>
          </w:p>
        </w:tc>
      </w:tr>
      <w:tr w:rsidR="007C3177" w:rsidRPr="009D75AF" w14:paraId="1A563F5B" w14:textId="77777777" w:rsidTr="00421983">
        <w:tc>
          <w:tcPr>
            <w:tcW w:w="1144" w:type="dxa"/>
            <w:tcBorders>
              <w:top w:val="single" w:sz="4" w:space="0" w:color="auto"/>
            </w:tcBorders>
          </w:tcPr>
          <w:p w14:paraId="72D63B52" w14:textId="77777777" w:rsidR="007C3177" w:rsidRPr="00A93D4D" w:rsidRDefault="007C3177" w:rsidP="00421983">
            <w:pPr>
              <w:spacing w:line="360" w:lineRule="auto"/>
              <w:jc w:val="both"/>
              <w:rPr>
                <w:rFonts w:ascii="Times New Roman" w:eastAsia="GulliverRM" w:hAnsi="Times New Roman" w:cs="Times New Roman"/>
                <w:sz w:val="24"/>
                <w:szCs w:val="24"/>
                <w:lang w:eastAsia="nb-NO"/>
              </w:rPr>
            </w:pPr>
            <w:r w:rsidRPr="00A93D4D">
              <w:rPr>
                <w:rFonts w:ascii="Times New Roman" w:eastAsia="GulliverRM" w:hAnsi="Times New Roman" w:cs="Times New Roman"/>
                <w:sz w:val="24"/>
                <w:szCs w:val="24"/>
                <w:lang w:eastAsia="nb-NO"/>
              </w:rPr>
              <w:t>1</w:t>
            </w:r>
            <w:r>
              <w:rPr>
                <w:rFonts w:ascii="Times New Roman" w:eastAsia="GulliverRM" w:hAnsi="Times New Roman" w:cs="Times New Roman"/>
                <w:sz w:val="24"/>
                <w:szCs w:val="24"/>
                <w:lang w:eastAsia="nb-NO"/>
              </w:rPr>
              <w:t xml:space="preserve"> 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1FAEBAA4" w14:textId="77777777" w:rsidR="007C3177" w:rsidRPr="00A93D4D" w:rsidRDefault="007C3177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0D3AF72E" w14:textId="77777777" w:rsidR="007C3177" w:rsidRPr="00A93D4D" w:rsidRDefault="007C3177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2A294BC5" w14:textId="77777777" w:rsidR="007C3177" w:rsidRPr="00A93D4D" w:rsidRDefault="007C3177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0D4C96EB" w14:textId="77777777" w:rsidR="007C3177" w:rsidRPr="00A93D4D" w:rsidRDefault="007C3177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4</w:t>
            </w:r>
          </w:p>
        </w:tc>
        <w:tc>
          <w:tcPr>
            <w:tcW w:w="1227" w:type="dxa"/>
            <w:tcBorders>
              <w:top w:val="single" w:sz="4" w:space="0" w:color="auto"/>
            </w:tcBorders>
          </w:tcPr>
          <w:p w14:paraId="4E465A63" w14:textId="77777777" w:rsidR="007C3177" w:rsidRPr="00A93D4D" w:rsidRDefault="007C3177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7C065776" w14:textId="77777777" w:rsidR="007C3177" w:rsidRPr="00A93D4D" w:rsidRDefault="007C3177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8</w:t>
            </w:r>
          </w:p>
        </w:tc>
      </w:tr>
      <w:tr w:rsidR="007C3177" w14:paraId="1F2C2CBB" w14:textId="77777777" w:rsidTr="00421983">
        <w:tc>
          <w:tcPr>
            <w:tcW w:w="1144" w:type="dxa"/>
          </w:tcPr>
          <w:p w14:paraId="79C958B4" w14:textId="77777777" w:rsidR="007C3177" w:rsidRPr="00A93D4D" w:rsidRDefault="007C3177" w:rsidP="00421983">
            <w:pPr>
              <w:spacing w:line="360" w:lineRule="auto"/>
              <w:jc w:val="both"/>
              <w:rPr>
                <w:rFonts w:ascii="Times New Roman" w:eastAsia="GulliverRM" w:hAnsi="Times New Roman" w:cs="Times New Roman"/>
                <w:sz w:val="24"/>
                <w:szCs w:val="24"/>
                <w:lang w:eastAsia="nb-NO"/>
              </w:rPr>
            </w:pPr>
            <w:r w:rsidRPr="00A93D4D">
              <w:rPr>
                <w:rFonts w:ascii="Times New Roman" w:eastAsia="GulliverRM" w:hAnsi="Times New Roman" w:cs="Times New Roman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794" w:type="dxa"/>
          </w:tcPr>
          <w:p w14:paraId="3C5CD8A4" w14:textId="77777777" w:rsidR="007C3177" w:rsidRDefault="007C3177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2" w:type="dxa"/>
          </w:tcPr>
          <w:p w14:paraId="50EFF0F5" w14:textId="77777777" w:rsidR="007C3177" w:rsidRDefault="007C3177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2" w:type="dxa"/>
          </w:tcPr>
          <w:p w14:paraId="1FFBB7A1" w14:textId="77777777" w:rsidR="007C3177" w:rsidRDefault="007C3177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9" w:type="dxa"/>
          </w:tcPr>
          <w:p w14:paraId="16C0600D" w14:textId="77777777" w:rsidR="007C3177" w:rsidRPr="00A93D4D" w:rsidRDefault="007C3177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5</w:t>
            </w:r>
          </w:p>
        </w:tc>
        <w:tc>
          <w:tcPr>
            <w:tcW w:w="1227" w:type="dxa"/>
          </w:tcPr>
          <w:p w14:paraId="6D318DEA" w14:textId="77777777" w:rsidR="007C3177" w:rsidRPr="00A93D4D" w:rsidRDefault="007C3177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1110" w:type="dxa"/>
          </w:tcPr>
          <w:p w14:paraId="211E36E1" w14:textId="77777777" w:rsidR="007C3177" w:rsidRPr="00A93D4D" w:rsidRDefault="007C3177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9</w:t>
            </w:r>
          </w:p>
        </w:tc>
      </w:tr>
      <w:tr w:rsidR="007C3177" w14:paraId="78AA8E75" w14:textId="77777777" w:rsidTr="00421983">
        <w:tc>
          <w:tcPr>
            <w:tcW w:w="1144" w:type="dxa"/>
          </w:tcPr>
          <w:p w14:paraId="7CBCD759" w14:textId="77777777" w:rsidR="007C3177" w:rsidRPr="00A93D4D" w:rsidRDefault="007C3177" w:rsidP="00421983">
            <w:pPr>
              <w:spacing w:line="360" w:lineRule="auto"/>
              <w:jc w:val="both"/>
              <w:rPr>
                <w:rFonts w:ascii="Times New Roman" w:eastAsia="GulliverRM" w:hAnsi="Times New Roman" w:cs="Times New Roman"/>
                <w:sz w:val="24"/>
                <w:szCs w:val="24"/>
                <w:lang w:eastAsia="nb-NO"/>
              </w:rPr>
            </w:pPr>
            <w:r w:rsidRPr="00A93D4D">
              <w:rPr>
                <w:rFonts w:ascii="Times New Roman" w:eastAsia="GulliverRM" w:hAnsi="Times New Roman" w:cs="Times New Roman"/>
                <w:sz w:val="24"/>
                <w:szCs w:val="24"/>
                <w:lang w:eastAsia="nb-NO"/>
              </w:rPr>
              <w:t>3</w:t>
            </w:r>
          </w:p>
        </w:tc>
        <w:tc>
          <w:tcPr>
            <w:tcW w:w="794" w:type="dxa"/>
          </w:tcPr>
          <w:p w14:paraId="739E743B" w14:textId="77777777" w:rsidR="007C3177" w:rsidRPr="00A93D4D" w:rsidRDefault="007C3177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2" w:type="dxa"/>
          </w:tcPr>
          <w:p w14:paraId="20DDE1DD" w14:textId="39975E04" w:rsidR="007C3177" w:rsidRPr="00A93D4D" w:rsidRDefault="006C053D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2" w:type="dxa"/>
          </w:tcPr>
          <w:p w14:paraId="7B2E9A72" w14:textId="7EFE9624" w:rsidR="007C3177" w:rsidRPr="00A93D4D" w:rsidRDefault="006C053D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99" w:type="dxa"/>
          </w:tcPr>
          <w:p w14:paraId="45E80C56" w14:textId="77777777" w:rsidR="007C3177" w:rsidRPr="00A93D4D" w:rsidRDefault="007C3177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7</w:t>
            </w:r>
          </w:p>
        </w:tc>
        <w:tc>
          <w:tcPr>
            <w:tcW w:w="1227" w:type="dxa"/>
          </w:tcPr>
          <w:p w14:paraId="722E21EC" w14:textId="77777777" w:rsidR="007C3177" w:rsidRPr="00A93D4D" w:rsidRDefault="007C3177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1110" w:type="dxa"/>
          </w:tcPr>
          <w:p w14:paraId="6ED83D0A" w14:textId="77777777" w:rsidR="007C3177" w:rsidRPr="00A93D4D" w:rsidRDefault="007C3177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6</w:t>
            </w:r>
          </w:p>
        </w:tc>
      </w:tr>
      <w:tr w:rsidR="007C3177" w14:paraId="32A4D733" w14:textId="77777777" w:rsidTr="00421983">
        <w:tc>
          <w:tcPr>
            <w:tcW w:w="1144" w:type="dxa"/>
          </w:tcPr>
          <w:p w14:paraId="42281903" w14:textId="77777777" w:rsidR="007C3177" w:rsidRPr="00A93D4D" w:rsidRDefault="007C3177" w:rsidP="00421983">
            <w:pPr>
              <w:spacing w:line="360" w:lineRule="auto"/>
              <w:jc w:val="both"/>
              <w:rPr>
                <w:rFonts w:ascii="Times New Roman" w:eastAsia="GulliverRM" w:hAnsi="Times New Roman" w:cs="Times New Roman"/>
                <w:sz w:val="24"/>
                <w:szCs w:val="24"/>
                <w:lang w:eastAsia="nb-NO"/>
              </w:rPr>
            </w:pPr>
            <w:r w:rsidRPr="00A93D4D">
              <w:rPr>
                <w:rFonts w:ascii="Times New Roman" w:eastAsia="GulliverRM" w:hAnsi="Times New Roman" w:cs="Times New Roman"/>
                <w:sz w:val="24"/>
                <w:szCs w:val="24"/>
                <w:lang w:eastAsia="nb-NO"/>
              </w:rPr>
              <w:t>4</w:t>
            </w:r>
          </w:p>
        </w:tc>
        <w:tc>
          <w:tcPr>
            <w:tcW w:w="794" w:type="dxa"/>
          </w:tcPr>
          <w:p w14:paraId="17546155" w14:textId="77777777" w:rsidR="007C3177" w:rsidRPr="00A93D4D" w:rsidRDefault="007C3177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2" w:type="dxa"/>
          </w:tcPr>
          <w:p w14:paraId="1B26BA2C" w14:textId="77777777" w:rsidR="007C3177" w:rsidRPr="00A93D4D" w:rsidRDefault="007C3177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2" w:type="dxa"/>
          </w:tcPr>
          <w:p w14:paraId="37C0D79E" w14:textId="77777777" w:rsidR="007C3177" w:rsidRPr="00A93D4D" w:rsidRDefault="007C3177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99" w:type="dxa"/>
          </w:tcPr>
          <w:p w14:paraId="7C1C93A0" w14:textId="77777777" w:rsidR="007C3177" w:rsidRPr="00A93D4D" w:rsidRDefault="007C3177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7</w:t>
            </w:r>
          </w:p>
        </w:tc>
        <w:tc>
          <w:tcPr>
            <w:tcW w:w="1227" w:type="dxa"/>
          </w:tcPr>
          <w:p w14:paraId="6F58490C" w14:textId="77777777" w:rsidR="007C3177" w:rsidRPr="00A93D4D" w:rsidRDefault="007C3177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1110" w:type="dxa"/>
          </w:tcPr>
          <w:p w14:paraId="28F74F2A" w14:textId="77777777" w:rsidR="007C3177" w:rsidRPr="00A93D4D" w:rsidRDefault="007C3177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5</w:t>
            </w:r>
          </w:p>
        </w:tc>
      </w:tr>
      <w:tr w:rsidR="007C3177" w14:paraId="29C8418E" w14:textId="77777777" w:rsidTr="00421983">
        <w:tc>
          <w:tcPr>
            <w:tcW w:w="1144" w:type="dxa"/>
          </w:tcPr>
          <w:p w14:paraId="78E08A4D" w14:textId="77777777" w:rsidR="007C3177" w:rsidRPr="00A93D4D" w:rsidRDefault="007C3177" w:rsidP="00421983">
            <w:pPr>
              <w:spacing w:line="360" w:lineRule="auto"/>
              <w:jc w:val="both"/>
              <w:rPr>
                <w:rFonts w:ascii="Times New Roman" w:eastAsia="GulliverRM" w:hAnsi="Times New Roman" w:cs="Times New Roman"/>
                <w:sz w:val="24"/>
                <w:szCs w:val="24"/>
                <w:lang w:eastAsia="nb-NO"/>
              </w:rPr>
            </w:pPr>
            <w:r w:rsidRPr="00A93D4D">
              <w:rPr>
                <w:rFonts w:ascii="Times New Roman" w:eastAsia="GulliverRM" w:hAnsi="Times New Roman" w:cs="Times New Roman"/>
                <w:sz w:val="24"/>
                <w:szCs w:val="24"/>
                <w:lang w:eastAsia="nb-NO"/>
              </w:rPr>
              <w:t>5</w:t>
            </w:r>
          </w:p>
        </w:tc>
        <w:tc>
          <w:tcPr>
            <w:tcW w:w="794" w:type="dxa"/>
          </w:tcPr>
          <w:p w14:paraId="5926B6D0" w14:textId="77777777" w:rsidR="007C3177" w:rsidRPr="00A93D4D" w:rsidRDefault="007C3177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2" w:type="dxa"/>
          </w:tcPr>
          <w:p w14:paraId="3D4039BB" w14:textId="77777777" w:rsidR="007C3177" w:rsidRPr="00A93D4D" w:rsidRDefault="007C3177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2" w:type="dxa"/>
          </w:tcPr>
          <w:p w14:paraId="63F3918D" w14:textId="77777777" w:rsidR="007C3177" w:rsidRPr="00A93D4D" w:rsidRDefault="007C3177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99" w:type="dxa"/>
          </w:tcPr>
          <w:p w14:paraId="1223A72A" w14:textId="77777777" w:rsidR="007C3177" w:rsidRPr="00A93D4D" w:rsidRDefault="007C3177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</w:t>
            </w:r>
          </w:p>
        </w:tc>
        <w:tc>
          <w:tcPr>
            <w:tcW w:w="1227" w:type="dxa"/>
          </w:tcPr>
          <w:p w14:paraId="7CD0C108" w14:textId="77777777" w:rsidR="007C3177" w:rsidRPr="00A93D4D" w:rsidRDefault="007C3177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1110" w:type="dxa"/>
          </w:tcPr>
          <w:p w14:paraId="6F8A5ABF" w14:textId="77777777" w:rsidR="007C3177" w:rsidRPr="00A93D4D" w:rsidRDefault="007C3177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2</w:t>
            </w:r>
          </w:p>
        </w:tc>
      </w:tr>
      <w:tr w:rsidR="007C3177" w14:paraId="40A936BB" w14:textId="77777777" w:rsidTr="00421983">
        <w:tc>
          <w:tcPr>
            <w:tcW w:w="1144" w:type="dxa"/>
          </w:tcPr>
          <w:p w14:paraId="0287BB48" w14:textId="77777777" w:rsidR="007C3177" w:rsidRPr="00A93D4D" w:rsidRDefault="007C3177" w:rsidP="00421983">
            <w:pPr>
              <w:spacing w:line="360" w:lineRule="auto"/>
              <w:jc w:val="both"/>
              <w:rPr>
                <w:rFonts w:ascii="Times New Roman" w:eastAsia="GulliverRM" w:hAnsi="Times New Roman" w:cs="Times New Roman"/>
                <w:sz w:val="24"/>
                <w:szCs w:val="24"/>
                <w:lang w:eastAsia="nb-NO"/>
              </w:rPr>
            </w:pPr>
            <w:r w:rsidRPr="00A93D4D">
              <w:rPr>
                <w:rFonts w:ascii="Times New Roman" w:eastAsia="GulliverRM" w:hAnsi="Times New Roman" w:cs="Times New Roman"/>
                <w:sz w:val="24"/>
                <w:szCs w:val="24"/>
                <w:lang w:eastAsia="nb-NO"/>
              </w:rPr>
              <w:t>6</w:t>
            </w:r>
          </w:p>
        </w:tc>
        <w:tc>
          <w:tcPr>
            <w:tcW w:w="794" w:type="dxa"/>
          </w:tcPr>
          <w:p w14:paraId="2C2872B4" w14:textId="77777777" w:rsidR="007C3177" w:rsidRPr="00A93D4D" w:rsidRDefault="007C3177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2" w:type="dxa"/>
          </w:tcPr>
          <w:p w14:paraId="26C52A0D" w14:textId="77777777" w:rsidR="007C3177" w:rsidRPr="00A93D4D" w:rsidRDefault="007C3177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2" w:type="dxa"/>
          </w:tcPr>
          <w:p w14:paraId="74EB0A37" w14:textId="77777777" w:rsidR="007C3177" w:rsidRPr="00A93D4D" w:rsidRDefault="007C3177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99" w:type="dxa"/>
          </w:tcPr>
          <w:p w14:paraId="77F3C37B" w14:textId="77777777" w:rsidR="007C3177" w:rsidRPr="00A93D4D" w:rsidRDefault="007C3177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</w:t>
            </w:r>
          </w:p>
        </w:tc>
        <w:tc>
          <w:tcPr>
            <w:tcW w:w="1227" w:type="dxa"/>
          </w:tcPr>
          <w:p w14:paraId="5D9F4E47" w14:textId="77777777" w:rsidR="007C3177" w:rsidRPr="00A93D4D" w:rsidRDefault="007C3177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1110" w:type="dxa"/>
          </w:tcPr>
          <w:p w14:paraId="438AD8BA" w14:textId="77777777" w:rsidR="007C3177" w:rsidRPr="00A93D4D" w:rsidRDefault="007C3177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7</w:t>
            </w:r>
          </w:p>
        </w:tc>
      </w:tr>
      <w:tr w:rsidR="007C3177" w14:paraId="00682B2F" w14:textId="77777777" w:rsidTr="00421983">
        <w:tc>
          <w:tcPr>
            <w:tcW w:w="1144" w:type="dxa"/>
          </w:tcPr>
          <w:p w14:paraId="36A571A3" w14:textId="77777777" w:rsidR="007C3177" w:rsidRPr="00A93D4D" w:rsidRDefault="007C3177" w:rsidP="00421983">
            <w:pPr>
              <w:spacing w:line="360" w:lineRule="auto"/>
              <w:jc w:val="both"/>
              <w:rPr>
                <w:rFonts w:ascii="Times New Roman" w:eastAsia="GulliverRM" w:hAnsi="Times New Roman" w:cs="Times New Roman"/>
                <w:sz w:val="24"/>
                <w:szCs w:val="24"/>
                <w:lang w:eastAsia="nb-NO"/>
              </w:rPr>
            </w:pPr>
            <w:r w:rsidRPr="00A93D4D">
              <w:rPr>
                <w:rFonts w:ascii="Times New Roman" w:eastAsia="GulliverRM" w:hAnsi="Times New Roman" w:cs="Times New Roman"/>
                <w:sz w:val="24"/>
                <w:szCs w:val="24"/>
                <w:lang w:eastAsia="nb-NO"/>
              </w:rPr>
              <w:t>7</w:t>
            </w:r>
          </w:p>
        </w:tc>
        <w:tc>
          <w:tcPr>
            <w:tcW w:w="794" w:type="dxa"/>
          </w:tcPr>
          <w:p w14:paraId="04053B8E" w14:textId="77777777" w:rsidR="007C3177" w:rsidRPr="00A93D4D" w:rsidRDefault="007C3177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2" w:type="dxa"/>
          </w:tcPr>
          <w:p w14:paraId="57CA790C" w14:textId="77777777" w:rsidR="007C3177" w:rsidRPr="00A93D4D" w:rsidRDefault="007C3177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2" w:type="dxa"/>
          </w:tcPr>
          <w:p w14:paraId="0D929F9F" w14:textId="77777777" w:rsidR="007C3177" w:rsidRPr="00A93D4D" w:rsidRDefault="007C3177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99" w:type="dxa"/>
          </w:tcPr>
          <w:p w14:paraId="4D025D92" w14:textId="77777777" w:rsidR="007C3177" w:rsidRPr="00A93D4D" w:rsidRDefault="007C3177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9</w:t>
            </w:r>
          </w:p>
        </w:tc>
        <w:tc>
          <w:tcPr>
            <w:tcW w:w="1227" w:type="dxa"/>
          </w:tcPr>
          <w:p w14:paraId="6ECC7677" w14:textId="77777777" w:rsidR="007C3177" w:rsidRPr="00A93D4D" w:rsidRDefault="007C3177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1110" w:type="dxa"/>
          </w:tcPr>
          <w:p w14:paraId="34E9978F" w14:textId="77777777" w:rsidR="007C3177" w:rsidRPr="00A93D4D" w:rsidRDefault="007C3177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2</w:t>
            </w:r>
          </w:p>
        </w:tc>
      </w:tr>
      <w:tr w:rsidR="007C3177" w14:paraId="1073CCDC" w14:textId="77777777" w:rsidTr="00421983">
        <w:tc>
          <w:tcPr>
            <w:tcW w:w="1144" w:type="dxa"/>
          </w:tcPr>
          <w:p w14:paraId="374D6292" w14:textId="77777777" w:rsidR="007C3177" w:rsidRPr="00A93D4D" w:rsidRDefault="007C3177" w:rsidP="00421983">
            <w:pPr>
              <w:spacing w:line="360" w:lineRule="auto"/>
              <w:jc w:val="both"/>
              <w:rPr>
                <w:rFonts w:ascii="Times New Roman" w:eastAsia="GulliverRM" w:hAnsi="Times New Roman" w:cs="Times New Roman"/>
                <w:sz w:val="24"/>
                <w:szCs w:val="24"/>
                <w:lang w:eastAsia="nb-NO"/>
              </w:rPr>
            </w:pPr>
            <w:r w:rsidRPr="00A93D4D">
              <w:rPr>
                <w:rFonts w:ascii="Times New Roman" w:eastAsia="GulliverRM" w:hAnsi="Times New Roman" w:cs="Times New Roman"/>
                <w:sz w:val="24"/>
                <w:szCs w:val="24"/>
                <w:lang w:eastAsia="nb-NO"/>
              </w:rPr>
              <w:t>8</w:t>
            </w:r>
          </w:p>
        </w:tc>
        <w:tc>
          <w:tcPr>
            <w:tcW w:w="794" w:type="dxa"/>
          </w:tcPr>
          <w:p w14:paraId="2ECB533C" w14:textId="77777777" w:rsidR="007C3177" w:rsidRPr="00A93D4D" w:rsidRDefault="007C3177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2" w:type="dxa"/>
          </w:tcPr>
          <w:p w14:paraId="4944DEA4" w14:textId="77777777" w:rsidR="007C3177" w:rsidRPr="00A93D4D" w:rsidRDefault="007C3177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2" w:type="dxa"/>
          </w:tcPr>
          <w:p w14:paraId="721E1C1B" w14:textId="77777777" w:rsidR="007C3177" w:rsidRPr="00A93D4D" w:rsidRDefault="007C3177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99" w:type="dxa"/>
          </w:tcPr>
          <w:p w14:paraId="0829328B" w14:textId="77777777" w:rsidR="007C3177" w:rsidRPr="00A93D4D" w:rsidRDefault="007C3177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2</w:t>
            </w:r>
          </w:p>
        </w:tc>
        <w:tc>
          <w:tcPr>
            <w:tcW w:w="1227" w:type="dxa"/>
          </w:tcPr>
          <w:p w14:paraId="2F84C634" w14:textId="77777777" w:rsidR="007C3177" w:rsidRPr="00A93D4D" w:rsidRDefault="007C3177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1110" w:type="dxa"/>
          </w:tcPr>
          <w:p w14:paraId="13B48C37" w14:textId="77777777" w:rsidR="007C3177" w:rsidRPr="00A93D4D" w:rsidRDefault="007C3177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2</w:t>
            </w:r>
          </w:p>
        </w:tc>
      </w:tr>
      <w:tr w:rsidR="007C3177" w14:paraId="51FF849F" w14:textId="77777777" w:rsidTr="00421983">
        <w:tc>
          <w:tcPr>
            <w:tcW w:w="1144" w:type="dxa"/>
          </w:tcPr>
          <w:p w14:paraId="4586D436" w14:textId="77777777" w:rsidR="007C3177" w:rsidRPr="00A93D4D" w:rsidRDefault="007C3177" w:rsidP="00421983">
            <w:pPr>
              <w:spacing w:line="360" w:lineRule="auto"/>
              <w:jc w:val="both"/>
              <w:rPr>
                <w:rFonts w:ascii="Times New Roman" w:eastAsia="GulliverRM" w:hAnsi="Times New Roman" w:cs="Times New Roman"/>
                <w:sz w:val="24"/>
                <w:szCs w:val="24"/>
                <w:lang w:eastAsia="nb-NO"/>
              </w:rPr>
            </w:pPr>
            <w:r w:rsidRPr="00A93D4D">
              <w:rPr>
                <w:rFonts w:ascii="Times New Roman" w:eastAsia="GulliverRM" w:hAnsi="Times New Roman" w:cs="Times New Roman"/>
                <w:sz w:val="24"/>
                <w:szCs w:val="24"/>
                <w:lang w:eastAsia="nb-NO"/>
              </w:rPr>
              <w:t>9</w:t>
            </w:r>
          </w:p>
        </w:tc>
        <w:tc>
          <w:tcPr>
            <w:tcW w:w="794" w:type="dxa"/>
          </w:tcPr>
          <w:p w14:paraId="6087EF9C" w14:textId="77777777" w:rsidR="007C3177" w:rsidRPr="00A93D4D" w:rsidRDefault="007C3177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2" w:type="dxa"/>
          </w:tcPr>
          <w:p w14:paraId="5A002543" w14:textId="77777777" w:rsidR="007C3177" w:rsidRPr="00A93D4D" w:rsidRDefault="007C3177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2" w:type="dxa"/>
          </w:tcPr>
          <w:p w14:paraId="52A26344" w14:textId="77777777" w:rsidR="007C3177" w:rsidRPr="00A93D4D" w:rsidRDefault="007C3177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99" w:type="dxa"/>
          </w:tcPr>
          <w:p w14:paraId="3AC6FF12" w14:textId="77777777" w:rsidR="007C3177" w:rsidRPr="00A93D4D" w:rsidRDefault="007C3177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4</w:t>
            </w:r>
          </w:p>
        </w:tc>
        <w:tc>
          <w:tcPr>
            <w:tcW w:w="1227" w:type="dxa"/>
          </w:tcPr>
          <w:p w14:paraId="7F34276F" w14:textId="77777777" w:rsidR="007C3177" w:rsidRPr="00A93D4D" w:rsidRDefault="007C3177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1110" w:type="dxa"/>
          </w:tcPr>
          <w:p w14:paraId="0ED9BB9F" w14:textId="77777777" w:rsidR="007C3177" w:rsidRPr="00A93D4D" w:rsidRDefault="007C3177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5</w:t>
            </w:r>
          </w:p>
        </w:tc>
      </w:tr>
      <w:tr w:rsidR="007C3177" w14:paraId="4F58F1F8" w14:textId="77777777" w:rsidTr="00421983">
        <w:tc>
          <w:tcPr>
            <w:tcW w:w="1144" w:type="dxa"/>
          </w:tcPr>
          <w:p w14:paraId="528FBB00" w14:textId="77777777" w:rsidR="007C3177" w:rsidRPr="00A93D4D" w:rsidRDefault="007C3177" w:rsidP="00421983">
            <w:pPr>
              <w:spacing w:line="360" w:lineRule="auto"/>
              <w:jc w:val="both"/>
              <w:rPr>
                <w:rFonts w:ascii="Times New Roman" w:eastAsia="GulliverRM" w:hAnsi="Times New Roman" w:cs="Times New Roman"/>
                <w:sz w:val="24"/>
                <w:szCs w:val="24"/>
                <w:lang w:eastAsia="nb-NO"/>
              </w:rPr>
            </w:pPr>
            <w:r w:rsidRPr="00A93D4D">
              <w:rPr>
                <w:rFonts w:ascii="Times New Roman" w:eastAsia="GulliverRM" w:hAnsi="Times New Roman" w:cs="Times New Roman"/>
                <w:sz w:val="24"/>
                <w:szCs w:val="24"/>
                <w:lang w:eastAsia="nb-NO"/>
              </w:rPr>
              <w:t>10</w:t>
            </w:r>
          </w:p>
        </w:tc>
        <w:tc>
          <w:tcPr>
            <w:tcW w:w="794" w:type="dxa"/>
          </w:tcPr>
          <w:p w14:paraId="6F05D6C6" w14:textId="77777777" w:rsidR="007C3177" w:rsidRPr="00A93D4D" w:rsidRDefault="007C3177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2" w:type="dxa"/>
          </w:tcPr>
          <w:p w14:paraId="4E0D59B9" w14:textId="77777777" w:rsidR="007C3177" w:rsidRPr="00A93D4D" w:rsidRDefault="007C3177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2" w:type="dxa"/>
          </w:tcPr>
          <w:p w14:paraId="7137E858" w14:textId="77777777" w:rsidR="007C3177" w:rsidRPr="00A93D4D" w:rsidRDefault="007C3177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99" w:type="dxa"/>
          </w:tcPr>
          <w:p w14:paraId="08D96585" w14:textId="77777777" w:rsidR="007C3177" w:rsidRPr="00A93D4D" w:rsidRDefault="007C3177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1</w:t>
            </w:r>
          </w:p>
        </w:tc>
        <w:tc>
          <w:tcPr>
            <w:tcW w:w="1227" w:type="dxa"/>
          </w:tcPr>
          <w:p w14:paraId="171841DC" w14:textId="77777777" w:rsidR="007C3177" w:rsidRPr="00A93D4D" w:rsidRDefault="007C3177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1110" w:type="dxa"/>
          </w:tcPr>
          <w:p w14:paraId="18A364A6" w14:textId="77777777" w:rsidR="007C3177" w:rsidRPr="00A93D4D" w:rsidRDefault="007C3177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7</w:t>
            </w:r>
          </w:p>
        </w:tc>
      </w:tr>
      <w:tr w:rsidR="006C053D" w14:paraId="65E82213" w14:textId="77777777" w:rsidTr="00421983">
        <w:tc>
          <w:tcPr>
            <w:tcW w:w="1144" w:type="dxa"/>
          </w:tcPr>
          <w:p w14:paraId="11A8E82C" w14:textId="167EBF35" w:rsidR="006C053D" w:rsidRPr="00A93D4D" w:rsidRDefault="006C053D" w:rsidP="006C053D">
            <w:pPr>
              <w:spacing w:line="360" w:lineRule="auto"/>
              <w:jc w:val="both"/>
              <w:rPr>
                <w:rFonts w:ascii="Times New Roman" w:eastAsia="GulliverRM" w:hAnsi="Times New Roman" w:cs="Times New Roman"/>
                <w:sz w:val="24"/>
                <w:szCs w:val="24"/>
                <w:lang w:eastAsia="nb-NO"/>
              </w:rPr>
            </w:pPr>
            <w:r w:rsidRPr="00A93D4D">
              <w:rPr>
                <w:rFonts w:ascii="Times New Roman" w:eastAsia="GulliverRM" w:hAnsi="Times New Roman" w:cs="Times New Roman"/>
                <w:sz w:val="24"/>
                <w:szCs w:val="24"/>
                <w:lang w:eastAsia="nb-NO"/>
              </w:rPr>
              <w:t>1</w:t>
            </w:r>
            <w:r>
              <w:rPr>
                <w:rFonts w:ascii="Times New Roman" w:eastAsia="GulliverRM" w:hAnsi="Times New Roman" w:cs="Times New Roman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794" w:type="dxa"/>
          </w:tcPr>
          <w:p w14:paraId="17DF9CD4" w14:textId="1A092132" w:rsidR="006C053D" w:rsidRDefault="006C053D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2" w:type="dxa"/>
          </w:tcPr>
          <w:p w14:paraId="7890375F" w14:textId="6B4B445E" w:rsidR="006C053D" w:rsidRDefault="006C053D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2" w:type="dxa"/>
          </w:tcPr>
          <w:p w14:paraId="4FA926DB" w14:textId="418AB5BF" w:rsidR="006C053D" w:rsidRDefault="006C053D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99" w:type="dxa"/>
          </w:tcPr>
          <w:p w14:paraId="27447641" w14:textId="016B33F0" w:rsidR="006C053D" w:rsidRDefault="006C053D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7</w:t>
            </w:r>
          </w:p>
        </w:tc>
        <w:tc>
          <w:tcPr>
            <w:tcW w:w="1227" w:type="dxa"/>
          </w:tcPr>
          <w:p w14:paraId="08795529" w14:textId="08B41F9C" w:rsidR="006C053D" w:rsidRDefault="006C053D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110" w:type="dxa"/>
          </w:tcPr>
          <w:p w14:paraId="31C4CC8E" w14:textId="012D579A" w:rsidR="006C053D" w:rsidRDefault="006C053D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9</w:t>
            </w:r>
          </w:p>
        </w:tc>
      </w:tr>
      <w:tr w:rsidR="006C053D" w14:paraId="54D85A25" w14:textId="77777777" w:rsidTr="00421983">
        <w:tc>
          <w:tcPr>
            <w:tcW w:w="1144" w:type="dxa"/>
          </w:tcPr>
          <w:p w14:paraId="2247A3BE" w14:textId="07D2E95A" w:rsidR="006C053D" w:rsidRPr="00A93D4D" w:rsidRDefault="006C053D" w:rsidP="006C053D">
            <w:pPr>
              <w:spacing w:line="360" w:lineRule="auto"/>
              <w:jc w:val="both"/>
              <w:rPr>
                <w:rFonts w:ascii="Times New Roman" w:eastAsia="GulliverRM" w:hAnsi="Times New Roman" w:cs="Times New Roman"/>
                <w:sz w:val="24"/>
                <w:szCs w:val="24"/>
                <w:lang w:eastAsia="nb-NO"/>
              </w:rPr>
            </w:pPr>
            <w:r w:rsidRPr="00A93D4D">
              <w:rPr>
                <w:rFonts w:ascii="Times New Roman" w:eastAsia="GulliverRM" w:hAnsi="Times New Roman" w:cs="Times New Roman"/>
                <w:sz w:val="24"/>
                <w:szCs w:val="24"/>
                <w:lang w:eastAsia="nb-NO"/>
              </w:rPr>
              <w:t>1</w:t>
            </w:r>
            <w:r>
              <w:rPr>
                <w:rFonts w:ascii="Times New Roman" w:eastAsia="GulliverRM" w:hAnsi="Times New Roman" w:cs="Times New Roman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794" w:type="dxa"/>
          </w:tcPr>
          <w:p w14:paraId="31617209" w14:textId="77777777" w:rsidR="006C053D" w:rsidRPr="00A93D4D" w:rsidRDefault="006C053D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2" w:type="dxa"/>
          </w:tcPr>
          <w:p w14:paraId="02609E16" w14:textId="77777777" w:rsidR="006C053D" w:rsidRPr="00A93D4D" w:rsidRDefault="006C053D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92" w:type="dxa"/>
          </w:tcPr>
          <w:p w14:paraId="4F9D6B29" w14:textId="77777777" w:rsidR="006C053D" w:rsidRPr="00A93D4D" w:rsidRDefault="006C053D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99" w:type="dxa"/>
          </w:tcPr>
          <w:p w14:paraId="6524F470" w14:textId="77777777" w:rsidR="006C053D" w:rsidRPr="00A93D4D" w:rsidRDefault="006C053D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2</w:t>
            </w:r>
          </w:p>
        </w:tc>
        <w:tc>
          <w:tcPr>
            <w:tcW w:w="1227" w:type="dxa"/>
          </w:tcPr>
          <w:p w14:paraId="55C256C9" w14:textId="77777777" w:rsidR="006C053D" w:rsidRPr="00A93D4D" w:rsidRDefault="006C053D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</w:t>
            </w:r>
          </w:p>
        </w:tc>
        <w:tc>
          <w:tcPr>
            <w:tcW w:w="1110" w:type="dxa"/>
          </w:tcPr>
          <w:p w14:paraId="1B883EA7" w14:textId="77777777" w:rsidR="006C053D" w:rsidRPr="00A93D4D" w:rsidRDefault="006C053D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8</w:t>
            </w:r>
          </w:p>
        </w:tc>
      </w:tr>
      <w:tr w:rsidR="006C053D" w14:paraId="651E88C3" w14:textId="77777777" w:rsidTr="00421983">
        <w:tc>
          <w:tcPr>
            <w:tcW w:w="1144" w:type="dxa"/>
          </w:tcPr>
          <w:p w14:paraId="3A5D17EA" w14:textId="77777777" w:rsidR="006C053D" w:rsidRPr="00A93D4D" w:rsidRDefault="006C053D" w:rsidP="00421983">
            <w:pPr>
              <w:spacing w:line="360" w:lineRule="auto"/>
              <w:jc w:val="both"/>
              <w:rPr>
                <w:rFonts w:ascii="Times New Roman" w:eastAsia="GulliverRM" w:hAnsi="Times New Roman" w:cs="Times New Roman"/>
                <w:sz w:val="24"/>
                <w:szCs w:val="24"/>
                <w:lang w:eastAsia="nb-NO"/>
              </w:rPr>
            </w:pPr>
            <w:r w:rsidRPr="00A93D4D">
              <w:rPr>
                <w:rFonts w:ascii="Times New Roman" w:eastAsia="GulliverRM" w:hAnsi="Times New Roman" w:cs="Times New Roman"/>
                <w:sz w:val="24"/>
                <w:szCs w:val="24"/>
                <w:lang w:eastAsia="nb-NO"/>
              </w:rPr>
              <w:t>13</w:t>
            </w:r>
          </w:p>
        </w:tc>
        <w:tc>
          <w:tcPr>
            <w:tcW w:w="794" w:type="dxa"/>
          </w:tcPr>
          <w:p w14:paraId="206B3584" w14:textId="77777777" w:rsidR="006C053D" w:rsidRPr="00A93D4D" w:rsidRDefault="006C053D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2" w:type="dxa"/>
          </w:tcPr>
          <w:p w14:paraId="4BF0C3B2" w14:textId="77777777" w:rsidR="006C053D" w:rsidRPr="00A93D4D" w:rsidRDefault="006C053D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2" w:type="dxa"/>
          </w:tcPr>
          <w:p w14:paraId="6E906D16" w14:textId="77777777" w:rsidR="006C053D" w:rsidRPr="00A93D4D" w:rsidRDefault="006C053D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99" w:type="dxa"/>
          </w:tcPr>
          <w:p w14:paraId="35B5D4A3" w14:textId="77777777" w:rsidR="006C053D" w:rsidRPr="00A93D4D" w:rsidRDefault="006C053D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4</w:t>
            </w:r>
          </w:p>
        </w:tc>
        <w:tc>
          <w:tcPr>
            <w:tcW w:w="1227" w:type="dxa"/>
          </w:tcPr>
          <w:p w14:paraId="1BAB3D6B" w14:textId="77777777" w:rsidR="006C053D" w:rsidRPr="00A93D4D" w:rsidRDefault="006C053D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110" w:type="dxa"/>
          </w:tcPr>
          <w:p w14:paraId="1360014C" w14:textId="77777777" w:rsidR="006C053D" w:rsidRPr="00A93D4D" w:rsidRDefault="006C053D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8</w:t>
            </w:r>
          </w:p>
        </w:tc>
      </w:tr>
      <w:tr w:rsidR="006C053D" w14:paraId="01F21677" w14:textId="77777777" w:rsidTr="00421983">
        <w:tc>
          <w:tcPr>
            <w:tcW w:w="1144" w:type="dxa"/>
          </w:tcPr>
          <w:p w14:paraId="5F719DF8" w14:textId="77777777" w:rsidR="006C053D" w:rsidRPr="00A93D4D" w:rsidRDefault="006C053D" w:rsidP="00421983">
            <w:pPr>
              <w:spacing w:line="360" w:lineRule="auto"/>
              <w:jc w:val="both"/>
              <w:rPr>
                <w:rFonts w:ascii="Times New Roman" w:eastAsia="GulliverRM" w:hAnsi="Times New Roman" w:cs="Times New Roman"/>
                <w:sz w:val="24"/>
                <w:szCs w:val="24"/>
                <w:lang w:eastAsia="nb-NO"/>
              </w:rPr>
            </w:pPr>
            <w:r w:rsidRPr="00A93D4D">
              <w:rPr>
                <w:rFonts w:ascii="Times New Roman" w:eastAsia="GulliverRM" w:hAnsi="Times New Roman" w:cs="Times New Roman"/>
                <w:sz w:val="24"/>
                <w:szCs w:val="24"/>
                <w:lang w:eastAsia="nb-NO"/>
              </w:rPr>
              <w:t>14</w:t>
            </w:r>
          </w:p>
        </w:tc>
        <w:tc>
          <w:tcPr>
            <w:tcW w:w="794" w:type="dxa"/>
          </w:tcPr>
          <w:p w14:paraId="24C619F9" w14:textId="77777777" w:rsidR="006C053D" w:rsidRPr="00A93D4D" w:rsidRDefault="006C053D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2" w:type="dxa"/>
          </w:tcPr>
          <w:p w14:paraId="5EDF27FE" w14:textId="77777777" w:rsidR="006C053D" w:rsidRPr="00A93D4D" w:rsidRDefault="006C053D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2" w:type="dxa"/>
          </w:tcPr>
          <w:p w14:paraId="320E2081" w14:textId="77777777" w:rsidR="006C053D" w:rsidRPr="00A93D4D" w:rsidRDefault="006C053D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99" w:type="dxa"/>
          </w:tcPr>
          <w:p w14:paraId="6301B78C" w14:textId="77777777" w:rsidR="006C053D" w:rsidRPr="00A93D4D" w:rsidRDefault="006C053D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6</w:t>
            </w:r>
          </w:p>
        </w:tc>
        <w:tc>
          <w:tcPr>
            <w:tcW w:w="1227" w:type="dxa"/>
          </w:tcPr>
          <w:p w14:paraId="53EB6906" w14:textId="77777777" w:rsidR="006C053D" w:rsidRPr="00A93D4D" w:rsidRDefault="006C053D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1110" w:type="dxa"/>
          </w:tcPr>
          <w:p w14:paraId="0928EBFE" w14:textId="77777777" w:rsidR="006C053D" w:rsidRPr="00A93D4D" w:rsidRDefault="006C053D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2</w:t>
            </w:r>
          </w:p>
        </w:tc>
      </w:tr>
      <w:tr w:rsidR="006C053D" w14:paraId="0083A49D" w14:textId="77777777" w:rsidTr="00421983">
        <w:tc>
          <w:tcPr>
            <w:tcW w:w="1144" w:type="dxa"/>
            <w:tcBorders>
              <w:bottom w:val="single" w:sz="12" w:space="0" w:color="auto"/>
            </w:tcBorders>
          </w:tcPr>
          <w:p w14:paraId="3F5486A2" w14:textId="77777777" w:rsidR="006C053D" w:rsidRPr="00A93D4D" w:rsidRDefault="006C053D" w:rsidP="00421983">
            <w:pPr>
              <w:spacing w:line="360" w:lineRule="auto"/>
              <w:jc w:val="both"/>
              <w:rPr>
                <w:rFonts w:ascii="Times New Roman" w:eastAsia="GulliverRM" w:hAnsi="Times New Roman" w:cs="Times New Roman"/>
                <w:sz w:val="24"/>
                <w:szCs w:val="24"/>
                <w:lang w:eastAsia="nb-NO"/>
              </w:rPr>
            </w:pPr>
            <w:r w:rsidRPr="00A93D4D">
              <w:rPr>
                <w:rFonts w:ascii="Times New Roman" w:eastAsia="GulliverRM" w:hAnsi="Times New Roman" w:cs="Times New Roman"/>
                <w:sz w:val="24"/>
                <w:szCs w:val="24"/>
                <w:lang w:eastAsia="nb-NO"/>
              </w:rPr>
              <w:t>15</w:t>
            </w:r>
          </w:p>
        </w:tc>
        <w:tc>
          <w:tcPr>
            <w:tcW w:w="794" w:type="dxa"/>
            <w:tcBorders>
              <w:bottom w:val="single" w:sz="12" w:space="0" w:color="auto"/>
            </w:tcBorders>
          </w:tcPr>
          <w:p w14:paraId="28BDBF8F" w14:textId="77777777" w:rsidR="006C053D" w:rsidRPr="00A93D4D" w:rsidRDefault="006C053D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2" w:type="dxa"/>
            <w:tcBorders>
              <w:bottom w:val="single" w:sz="12" w:space="0" w:color="auto"/>
            </w:tcBorders>
          </w:tcPr>
          <w:p w14:paraId="126A9F1A" w14:textId="77777777" w:rsidR="006C053D" w:rsidRPr="00A93D4D" w:rsidRDefault="006C053D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2" w:type="dxa"/>
            <w:tcBorders>
              <w:bottom w:val="single" w:sz="12" w:space="0" w:color="auto"/>
            </w:tcBorders>
          </w:tcPr>
          <w:p w14:paraId="1F666D3B" w14:textId="77777777" w:rsidR="006C053D" w:rsidRPr="00A93D4D" w:rsidRDefault="006C053D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99" w:type="dxa"/>
            <w:tcBorders>
              <w:bottom w:val="single" w:sz="12" w:space="0" w:color="auto"/>
            </w:tcBorders>
          </w:tcPr>
          <w:p w14:paraId="37794088" w14:textId="77777777" w:rsidR="006C053D" w:rsidRPr="00A93D4D" w:rsidRDefault="006C053D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</w:t>
            </w:r>
          </w:p>
        </w:tc>
        <w:tc>
          <w:tcPr>
            <w:tcW w:w="1227" w:type="dxa"/>
            <w:tcBorders>
              <w:bottom w:val="single" w:sz="12" w:space="0" w:color="auto"/>
            </w:tcBorders>
          </w:tcPr>
          <w:p w14:paraId="41AD81EA" w14:textId="77777777" w:rsidR="006C053D" w:rsidRPr="00A93D4D" w:rsidRDefault="006C053D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1110" w:type="dxa"/>
            <w:tcBorders>
              <w:bottom w:val="single" w:sz="12" w:space="0" w:color="auto"/>
            </w:tcBorders>
          </w:tcPr>
          <w:p w14:paraId="385DC60D" w14:textId="77777777" w:rsidR="006C053D" w:rsidRPr="00A93D4D" w:rsidRDefault="006C053D" w:rsidP="0042198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5</w:t>
            </w:r>
          </w:p>
        </w:tc>
      </w:tr>
    </w:tbl>
    <w:p w14:paraId="0148123A" w14:textId="77777777" w:rsidR="008F149B" w:rsidRDefault="008F149B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462D6C2" w14:textId="3ADD2A55" w:rsidR="00D0145B" w:rsidRPr="00D0145B" w:rsidRDefault="003C237D" w:rsidP="00D0145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S</w:t>
      </w:r>
      <w:r w:rsidR="00DE5EA2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D0145B" w:rsidRPr="006A14C3">
        <w:rPr>
          <w:rFonts w:ascii="Times New Roman" w:eastAsia="GulliverRM" w:hAnsi="Times New Roman" w:cs="Times New Roman"/>
          <w:color w:val="000000" w:themeColor="text1"/>
          <w:sz w:val="24"/>
          <w:szCs w:val="24"/>
          <w:lang w:val="en-GB" w:eastAsia="nb-NO"/>
        </w:rPr>
        <w:t xml:space="preserve">The significant effects of group of pigs and type of player </w:t>
      </w:r>
      <w:r w:rsidR="00067C47">
        <w:rPr>
          <w:rFonts w:ascii="Times New Roman" w:eastAsia="GulliverRM" w:hAnsi="Times New Roman" w:cs="Times New Roman"/>
          <w:color w:val="000000" w:themeColor="text1"/>
          <w:sz w:val="24"/>
          <w:szCs w:val="24"/>
          <w:lang w:val="en-GB" w:eastAsia="nb-NO"/>
        </w:rPr>
        <w:t>(initiator</w:t>
      </w:r>
      <w:r w:rsidR="008F149B">
        <w:rPr>
          <w:rFonts w:ascii="Times New Roman" w:eastAsia="GulliverRM" w:hAnsi="Times New Roman" w:cs="Times New Roman"/>
          <w:color w:val="000000" w:themeColor="text1"/>
          <w:sz w:val="24"/>
          <w:szCs w:val="24"/>
          <w:lang w:val="en-GB" w:eastAsia="nb-NO"/>
        </w:rPr>
        <w:t>,</w:t>
      </w:r>
      <w:r w:rsidR="00067C47">
        <w:rPr>
          <w:rFonts w:ascii="Times New Roman" w:eastAsia="GulliverRM" w:hAnsi="Times New Roman" w:cs="Times New Roman"/>
          <w:color w:val="000000" w:themeColor="text1"/>
          <w:sz w:val="24"/>
          <w:szCs w:val="24"/>
          <w:lang w:val="en-GB" w:eastAsia="nb-NO"/>
        </w:rPr>
        <w:t xml:space="preserve"> joiner</w:t>
      </w:r>
      <w:r w:rsidR="008F149B">
        <w:rPr>
          <w:rFonts w:ascii="Times New Roman" w:eastAsia="GulliverRM" w:hAnsi="Times New Roman" w:cs="Times New Roman"/>
          <w:color w:val="000000" w:themeColor="text1"/>
          <w:sz w:val="24"/>
          <w:szCs w:val="24"/>
          <w:lang w:val="en-GB" w:eastAsia="nb-NO"/>
        </w:rPr>
        <w:t xml:space="preserve"> or mixed type of player</w:t>
      </w:r>
      <w:r w:rsidR="00067C47">
        <w:rPr>
          <w:rFonts w:ascii="Times New Roman" w:eastAsia="GulliverRM" w:hAnsi="Times New Roman" w:cs="Times New Roman"/>
          <w:color w:val="000000" w:themeColor="text1"/>
          <w:sz w:val="24"/>
          <w:szCs w:val="24"/>
          <w:lang w:val="en-GB" w:eastAsia="nb-NO"/>
        </w:rPr>
        <w:t xml:space="preserve">) </w:t>
      </w:r>
      <w:r w:rsidR="00D0145B" w:rsidRPr="006A14C3">
        <w:rPr>
          <w:rFonts w:ascii="Times New Roman" w:eastAsia="GulliverRM" w:hAnsi="Times New Roman" w:cs="Times New Roman"/>
          <w:color w:val="000000" w:themeColor="text1"/>
          <w:sz w:val="24"/>
          <w:szCs w:val="24"/>
          <w:lang w:val="en-GB" w:eastAsia="nb-NO"/>
        </w:rPr>
        <w:t xml:space="preserve">on the sequence of play observed for 30 min in a home play pen test in </w:t>
      </w:r>
      <w:r w:rsidR="005A2737">
        <w:rPr>
          <w:rFonts w:ascii="Times New Roman" w:eastAsia="GulliverRM" w:hAnsi="Times New Roman" w:cs="Times New Roman"/>
          <w:color w:val="000000" w:themeColor="text1"/>
          <w:sz w:val="24"/>
          <w:szCs w:val="24"/>
          <w:lang w:val="en-GB" w:eastAsia="nb-NO"/>
        </w:rPr>
        <w:t xml:space="preserve">15 </w:t>
      </w:r>
      <w:r w:rsidR="00D0145B" w:rsidRPr="006A14C3">
        <w:rPr>
          <w:rFonts w:ascii="Times New Roman" w:eastAsia="GulliverRM" w:hAnsi="Times New Roman" w:cs="Times New Roman"/>
          <w:color w:val="000000" w:themeColor="text1"/>
          <w:sz w:val="24"/>
          <w:szCs w:val="24"/>
          <w:lang w:val="en-GB" w:eastAsia="nb-NO"/>
        </w:rPr>
        <w:t xml:space="preserve">groups of four pigs. </w:t>
      </w:r>
      <w:proofErr w:type="spellStart"/>
      <w:r w:rsidR="00D0145B" w:rsidRPr="006A14C3">
        <w:rPr>
          <w:rFonts w:ascii="Times New Roman" w:eastAsia="GulliverRM" w:hAnsi="Times New Roman" w:cs="Times New Roman"/>
          <w:color w:val="000000" w:themeColor="text1"/>
          <w:szCs w:val="24"/>
          <w:lang w:val="en-GB" w:eastAsia="nb-NO"/>
        </w:rPr>
        <w:t>Pseudo</w:t>
      </w:r>
      <w:r w:rsidR="00D0145B" w:rsidRPr="006A14C3">
        <w:rPr>
          <w:rFonts w:ascii="Times New Roman" w:eastAsia="GulliverRM" w:hAnsi="Times New Roman" w:cs="Times New Roman"/>
          <w:color w:val="000000" w:themeColor="text1"/>
          <w:sz w:val="24"/>
          <w:szCs w:val="24"/>
          <w:lang w:val="en-GB" w:eastAsia="nb-NO"/>
        </w:rPr>
        <w:t>F</w:t>
      </w:r>
      <w:proofErr w:type="spellEnd"/>
      <w:r w:rsidR="00D0145B" w:rsidRPr="006A14C3">
        <w:rPr>
          <w:rFonts w:ascii="Times New Roman" w:eastAsia="GulliverRM" w:hAnsi="Times New Roman" w:cs="Times New Roman"/>
          <w:color w:val="000000" w:themeColor="text1"/>
          <w:sz w:val="24"/>
          <w:szCs w:val="24"/>
          <w:lang w:val="en-GB" w:eastAsia="nb-NO"/>
        </w:rPr>
        <w:t xml:space="preserve"> and </w:t>
      </w:r>
      <w:r w:rsidR="00D0145B" w:rsidRPr="006A14C3">
        <w:rPr>
          <w:rFonts w:ascii="Times New Roman" w:eastAsia="GulliverRM" w:hAnsi="Times New Roman" w:cs="Times New Roman"/>
          <w:color w:val="000000" w:themeColor="text1"/>
          <w:szCs w:val="24"/>
          <w:lang w:val="en-GB" w:eastAsia="nb-NO"/>
        </w:rPr>
        <w:t>Pseudo</w:t>
      </w:r>
      <w:r w:rsidR="00D0145B" w:rsidRPr="006A14C3">
        <w:rPr>
          <w:rFonts w:ascii="Times New Roman" w:eastAsia="GulliverRM" w:hAnsi="Times New Roman" w:cs="Times New Roman"/>
          <w:color w:val="000000" w:themeColor="text1"/>
          <w:sz w:val="24"/>
          <w:szCs w:val="24"/>
          <w:lang w:val="en-GB" w:eastAsia="nb-NO"/>
        </w:rPr>
        <w:t>R</w:t>
      </w:r>
      <w:r w:rsidR="00D0145B" w:rsidRPr="006A14C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</w:t>
      </w:r>
      <w:r w:rsidR="00D0145B" w:rsidRPr="006A14C3">
        <w:rPr>
          <w:rFonts w:ascii="Times New Roman" w:eastAsia="GulliverRM" w:hAnsi="Times New Roman" w:cs="Times New Roman"/>
          <w:color w:val="000000" w:themeColor="text1"/>
          <w:sz w:val="24"/>
          <w:szCs w:val="24"/>
          <w:lang w:val="en-GB" w:eastAsia="nb-NO"/>
        </w:rPr>
        <w:t xml:space="preserve"> are the two statistics </w:t>
      </w:r>
      <w:r w:rsidR="00D0145B" w:rsidRPr="006A14C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n </w:t>
      </w:r>
      <w:proofErr w:type="spellStart"/>
      <w:r w:rsidR="00D0145B" w:rsidRPr="006A14C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raMineR</w:t>
      </w:r>
      <w:proofErr w:type="spellEnd"/>
      <w:r w:rsidR="00D0145B" w:rsidRPr="006A14C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for the analysis between groups of sequences. PseudoR</w:t>
      </w:r>
      <w:r w:rsidR="00D0145B" w:rsidRPr="006A14C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</w:t>
      </w:r>
      <w:r w:rsidR="00D0145B" w:rsidRPr="006A14C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explains the % of data variation. </w:t>
      </w:r>
    </w:p>
    <w:tbl>
      <w:tblPr>
        <w:tblStyle w:val="Tabelamre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593"/>
        <w:gridCol w:w="1593"/>
        <w:gridCol w:w="1984"/>
        <w:gridCol w:w="1667"/>
      </w:tblGrid>
      <w:tr w:rsidR="00D0145B" w:rsidRPr="006A14C3" w14:paraId="6B2E2BCF" w14:textId="77777777" w:rsidTr="00421983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4ED58D8B" w14:textId="77777777" w:rsidR="00D0145B" w:rsidRPr="006A14C3" w:rsidRDefault="00D0145B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fect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14:paraId="71A3E8C2" w14:textId="77777777" w:rsidR="00D0145B" w:rsidRPr="006A14C3" w:rsidRDefault="00D0145B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. of levels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14:paraId="38253D75" w14:textId="77777777" w:rsidR="00D0145B" w:rsidRPr="006A14C3" w:rsidRDefault="00D0145B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Cs w:val="24"/>
              </w:rPr>
              <w:t>Pseudo</w:t>
            </w: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7B38966" w14:textId="77777777" w:rsidR="00D0145B" w:rsidRPr="006A14C3" w:rsidRDefault="00D0145B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Cs w:val="24"/>
              </w:rPr>
              <w:t>Pseudo</w:t>
            </w: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14:paraId="0DAAC402" w14:textId="77777777" w:rsidR="00D0145B" w:rsidRPr="006A14C3" w:rsidRDefault="00D0145B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D0145B" w:rsidRPr="006A14C3" w14:paraId="63B05006" w14:textId="77777777" w:rsidTr="00421983">
        <w:tc>
          <w:tcPr>
            <w:tcW w:w="1809" w:type="dxa"/>
            <w:tcBorders>
              <w:top w:val="single" w:sz="4" w:space="0" w:color="auto"/>
            </w:tcBorders>
          </w:tcPr>
          <w:p w14:paraId="65538F0C" w14:textId="77777777" w:rsidR="00D0145B" w:rsidRPr="006A14C3" w:rsidRDefault="00D0145B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51A399F2" w14:textId="77777777" w:rsidR="00D0145B" w:rsidRPr="006A14C3" w:rsidRDefault="00D0145B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0C55C9E9" w14:textId="77777777" w:rsidR="00D0145B" w:rsidRPr="006A14C3" w:rsidRDefault="00D0145B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22F9FD3" w14:textId="77777777" w:rsidR="00D0145B" w:rsidRPr="006A14C3" w:rsidRDefault="00D0145B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667" w:type="dxa"/>
            <w:tcBorders>
              <w:top w:val="single" w:sz="4" w:space="0" w:color="auto"/>
            </w:tcBorders>
          </w:tcPr>
          <w:p w14:paraId="081333A1" w14:textId="77777777" w:rsidR="00D0145B" w:rsidRPr="006A14C3" w:rsidRDefault="00D0145B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2</w:t>
            </w:r>
          </w:p>
        </w:tc>
      </w:tr>
      <w:tr w:rsidR="00D0145B" w:rsidRPr="006A14C3" w14:paraId="19BE5405" w14:textId="77777777" w:rsidTr="00421983">
        <w:tc>
          <w:tcPr>
            <w:tcW w:w="1809" w:type="dxa"/>
          </w:tcPr>
          <w:p w14:paraId="7DFADA48" w14:textId="77777777" w:rsidR="00D0145B" w:rsidRPr="006A14C3" w:rsidRDefault="00D0145B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 of player</w:t>
            </w:r>
          </w:p>
        </w:tc>
        <w:tc>
          <w:tcPr>
            <w:tcW w:w="1593" w:type="dxa"/>
          </w:tcPr>
          <w:p w14:paraId="1B94EFC6" w14:textId="77777777" w:rsidR="00D0145B" w:rsidRPr="006A14C3" w:rsidRDefault="00D0145B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593" w:type="dxa"/>
          </w:tcPr>
          <w:p w14:paraId="3BBF3CE5" w14:textId="77777777" w:rsidR="00D0145B" w:rsidRPr="006A14C3" w:rsidRDefault="00D0145B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2</w:t>
            </w:r>
          </w:p>
        </w:tc>
        <w:tc>
          <w:tcPr>
            <w:tcW w:w="1984" w:type="dxa"/>
          </w:tcPr>
          <w:p w14:paraId="328FFF59" w14:textId="77777777" w:rsidR="00D0145B" w:rsidRPr="006A14C3" w:rsidRDefault="00D0145B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667" w:type="dxa"/>
          </w:tcPr>
          <w:p w14:paraId="5943D139" w14:textId="77777777" w:rsidR="00D0145B" w:rsidRPr="006A14C3" w:rsidRDefault="00D0145B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2</w:t>
            </w:r>
          </w:p>
        </w:tc>
      </w:tr>
      <w:tr w:rsidR="00D0145B" w:rsidRPr="006A14C3" w14:paraId="1D138404" w14:textId="77777777" w:rsidTr="00421983">
        <w:tc>
          <w:tcPr>
            <w:tcW w:w="1809" w:type="dxa"/>
            <w:tcBorders>
              <w:bottom w:val="single" w:sz="4" w:space="0" w:color="auto"/>
            </w:tcBorders>
          </w:tcPr>
          <w:p w14:paraId="35AA1544" w14:textId="77777777" w:rsidR="00D0145B" w:rsidRPr="006A14C3" w:rsidRDefault="00D0145B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14:paraId="58FE9630" w14:textId="77777777" w:rsidR="00D0145B" w:rsidRPr="006A14C3" w:rsidRDefault="00D0145B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14:paraId="39D48A07" w14:textId="77777777" w:rsidR="00D0145B" w:rsidRPr="006A14C3" w:rsidRDefault="00D0145B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5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9BFF92C" w14:textId="77777777" w:rsidR="00D0145B" w:rsidRPr="006A14C3" w:rsidRDefault="00D0145B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1667" w:type="dxa"/>
            <w:tcBorders>
              <w:bottom w:val="single" w:sz="4" w:space="0" w:color="auto"/>
            </w:tcBorders>
          </w:tcPr>
          <w:p w14:paraId="44C6E387" w14:textId="77777777" w:rsidR="00D0145B" w:rsidRPr="006A14C3" w:rsidRDefault="00D0145B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2</w:t>
            </w:r>
          </w:p>
        </w:tc>
      </w:tr>
    </w:tbl>
    <w:p w14:paraId="3B43B90E" w14:textId="06E13006" w:rsidR="00D0145B" w:rsidRPr="00944BF0" w:rsidRDefault="00D0145B" w:rsidP="00944BF0">
      <w:pPr>
        <w:spacing w:after="0"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6A14C3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round 70% of data variation could be explained by the full model.</w:t>
      </w:r>
    </w:p>
    <w:p w14:paraId="301F1B30" w14:textId="2D4A8119" w:rsidR="00D0145B" w:rsidRDefault="00D0145B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2A8F63E" w14:textId="3C7DF01E" w:rsidR="007C3177" w:rsidRPr="006A14C3" w:rsidRDefault="007C3177" w:rsidP="007C3177">
      <w:pPr>
        <w:spacing w:after="0" w:line="360" w:lineRule="auto"/>
        <w:jc w:val="both"/>
        <w:rPr>
          <w:rFonts w:ascii="Times New Roman" w:eastAsia="GulliverRM" w:hAnsi="Times New Roman" w:cs="Times New Roman"/>
          <w:color w:val="000000" w:themeColor="text1"/>
          <w:sz w:val="24"/>
          <w:szCs w:val="24"/>
          <w:lang w:val="en-GB" w:eastAsia="nb-NO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S</w:t>
      </w:r>
      <w:r w:rsidR="00DE5EA2">
        <w:rPr>
          <w:rFonts w:ascii="Times New Roman" w:eastAsia="GulliverRM" w:hAnsi="Times New Roman" w:cs="Times New Roman"/>
          <w:color w:val="000000" w:themeColor="text1"/>
          <w:sz w:val="24"/>
          <w:szCs w:val="24"/>
          <w:lang w:val="en-GB" w:eastAsia="nb-NO"/>
        </w:rPr>
        <w:t>4</w:t>
      </w:r>
      <w:r w:rsidRPr="006A14C3">
        <w:rPr>
          <w:rFonts w:ascii="Times New Roman" w:eastAsia="GulliverRM" w:hAnsi="Times New Roman" w:cs="Times New Roman"/>
          <w:color w:val="000000" w:themeColor="text1"/>
          <w:sz w:val="24"/>
          <w:szCs w:val="24"/>
          <w:lang w:val="en-GB" w:eastAsia="nb-NO"/>
        </w:rPr>
        <w:t>: The analysis of variance in the sequences for turbulence (</w:t>
      </w:r>
      <w:r w:rsidRPr="006A14C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variance of the durations of the successive states</w:t>
      </w:r>
      <w:r w:rsidRPr="006A14C3">
        <w:rPr>
          <w:rFonts w:ascii="Times New Roman" w:eastAsia="GulliverRM" w:hAnsi="Times New Roman" w:cs="Times New Roman"/>
          <w:color w:val="000000" w:themeColor="text1"/>
          <w:sz w:val="24"/>
          <w:szCs w:val="24"/>
          <w:lang w:val="en-GB" w:eastAsia="nb-NO"/>
        </w:rPr>
        <w:t>), complexity index (</w:t>
      </w:r>
      <w:r w:rsidRPr="006A14C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geometric mean between the normalized entropy and the length of the distinct successive states normalized by the length of the sequence</w:t>
      </w:r>
      <w:r w:rsidRPr="006A14C3">
        <w:rPr>
          <w:rFonts w:ascii="Times New Roman" w:eastAsia="GulliverRM" w:hAnsi="Times New Roman" w:cs="Times New Roman"/>
          <w:color w:val="000000" w:themeColor="text1"/>
          <w:sz w:val="24"/>
          <w:szCs w:val="24"/>
          <w:lang w:val="en-GB" w:eastAsia="nb-NO"/>
        </w:rPr>
        <w:t xml:space="preserve">) and longitudinal entropy (diversity of states that composes the sequence) by </w:t>
      </w:r>
      <w:r w:rsidR="00687BC1">
        <w:rPr>
          <w:rFonts w:ascii="Times New Roman" w:eastAsia="GulliverRM" w:hAnsi="Times New Roman" w:cs="Times New Roman"/>
          <w:color w:val="000000" w:themeColor="text1"/>
          <w:sz w:val="24"/>
          <w:szCs w:val="24"/>
          <w:lang w:val="en-GB" w:eastAsia="nb-NO"/>
        </w:rPr>
        <w:t xml:space="preserve">15 </w:t>
      </w:r>
      <w:r w:rsidRPr="006A14C3">
        <w:rPr>
          <w:rFonts w:ascii="Times New Roman" w:eastAsia="GulliverRM" w:hAnsi="Times New Roman" w:cs="Times New Roman"/>
          <w:color w:val="000000" w:themeColor="text1"/>
          <w:sz w:val="24"/>
          <w:szCs w:val="24"/>
          <w:lang w:val="en-GB" w:eastAsia="nb-NO"/>
        </w:rPr>
        <w:t xml:space="preserve">groups of </w:t>
      </w:r>
      <w:r w:rsidR="00687BC1">
        <w:rPr>
          <w:rFonts w:ascii="Times New Roman" w:eastAsia="GulliverRM" w:hAnsi="Times New Roman" w:cs="Times New Roman"/>
          <w:color w:val="000000" w:themeColor="text1"/>
          <w:sz w:val="24"/>
          <w:szCs w:val="24"/>
          <w:lang w:val="en-GB" w:eastAsia="nb-NO"/>
        </w:rPr>
        <w:t xml:space="preserve">four </w:t>
      </w:r>
      <w:r w:rsidRPr="006A14C3">
        <w:rPr>
          <w:rFonts w:ascii="Times New Roman" w:eastAsia="GulliverRM" w:hAnsi="Times New Roman" w:cs="Times New Roman"/>
          <w:color w:val="000000" w:themeColor="text1"/>
          <w:sz w:val="24"/>
          <w:szCs w:val="24"/>
          <w:lang w:val="en-GB" w:eastAsia="nb-NO"/>
        </w:rPr>
        <w:t xml:space="preserve">pigs and type of player. </w:t>
      </w:r>
      <w:r w:rsidRPr="006A14C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-initiator; J-joiner</w:t>
      </w:r>
      <w:r w:rsidR="008F149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; I/J-mixed type of player</w:t>
      </w:r>
      <w:r w:rsidRPr="006A14C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</w:t>
      </w:r>
    </w:p>
    <w:tbl>
      <w:tblPr>
        <w:tblStyle w:val="Tabelamrea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631"/>
        <w:gridCol w:w="1119"/>
        <w:gridCol w:w="1052"/>
        <w:gridCol w:w="1196"/>
        <w:gridCol w:w="1129"/>
        <w:gridCol w:w="1119"/>
        <w:gridCol w:w="1517"/>
      </w:tblGrid>
      <w:tr w:rsidR="007C3177" w:rsidRPr="006A14C3" w14:paraId="02D8E79D" w14:textId="77777777" w:rsidTr="00444123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6FB905F" w14:textId="77777777" w:rsidR="007C3177" w:rsidRPr="006A14C3" w:rsidRDefault="007C317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fect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5BDE8346" w14:textId="77777777" w:rsidR="007C3177" w:rsidRPr="006A14C3" w:rsidRDefault="007C317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5EEA74" w14:textId="77777777" w:rsidR="007C3177" w:rsidRPr="006A14C3" w:rsidRDefault="007C317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urbulence</w:t>
            </w:r>
          </w:p>
        </w:tc>
        <w:tc>
          <w:tcPr>
            <w:tcW w:w="23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550556" w14:textId="77777777" w:rsidR="007C3177" w:rsidRPr="006A14C3" w:rsidRDefault="007C317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lexity index</w:t>
            </w:r>
          </w:p>
        </w:tc>
        <w:tc>
          <w:tcPr>
            <w:tcW w:w="26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BA79A0" w14:textId="77777777" w:rsidR="007C3177" w:rsidRPr="006A14C3" w:rsidRDefault="007C317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eastAsia="GulliverRM" w:hAnsi="Times New Roman" w:cs="Times New Roman"/>
                <w:color w:val="000000" w:themeColor="text1"/>
                <w:sz w:val="24"/>
                <w:szCs w:val="24"/>
                <w:lang w:eastAsia="nb-NO"/>
              </w:rPr>
              <w:t>Longitudinal entropy</w:t>
            </w:r>
          </w:p>
        </w:tc>
      </w:tr>
      <w:tr w:rsidR="007C3177" w:rsidRPr="006A14C3" w14:paraId="767D84E7" w14:textId="77777777" w:rsidTr="00444123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63A2882" w14:textId="77777777" w:rsidR="007C3177" w:rsidRPr="006A14C3" w:rsidRDefault="007C317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1030DF18" w14:textId="77777777" w:rsidR="007C3177" w:rsidRPr="006A14C3" w:rsidRDefault="007C317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3DEB5A5C" w14:textId="77777777" w:rsidR="007C3177" w:rsidRPr="006A14C3" w:rsidRDefault="007C317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-value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14:paraId="08F64F92" w14:textId="77777777" w:rsidR="007C3177" w:rsidRPr="006A14C3" w:rsidRDefault="007C317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6C5746D7" w14:textId="77777777" w:rsidR="007C3177" w:rsidRPr="006A14C3" w:rsidRDefault="007C317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-value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6B4585C9" w14:textId="77777777" w:rsidR="007C3177" w:rsidRPr="006A14C3" w:rsidRDefault="007C317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652A6E92" w14:textId="77777777" w:rsidR="007C3177" w:rsidRPr="006A14C3" w:rsidRDefault="007C317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-value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14:paraId="27E0CF4D" w14:textId="77777777" w:rsidR="007C3177" w:rsidRPr="006A14C3" w:rsidRDefault="007C317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7C3177" w:rsidRPr="006A14C3" w14:paraId="52C84B00" w14:textId="77777777" w:rsidTr="00444123">
        <w:tc>
          <w:tcPr>
            <w:tcW w:w="1701" w:type="dxa"/>
            <w:tcBorders>
              <w:top w:val="single" w:sz="4" w:space="0" w:color="auto"/>
            </w:tcBorders>
          </w:tcPr>
          <w:p w14:paraId="48607A25" w14:textId="77777777" w:rsidR="007C3177" w:rsidRPr="006A14C3" w:rsidRDefault="007C317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631" w:type="dxa"/>
            <w:tcBorders>
              <w:top w:val="single" w:sz="4" w:space="0" w:color="auto"/>
            </w:tcBorders>
          </w:tcPr>
          <w:p w14:paraId="383AAA65" w14:textId="77777777" w:rsidR="007C3177" w:rsidRPr="006A14C3" w:rsidRDefault="007C317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14:paraId="3DA7AD13" w14:textId="77777777" w:rsidR="007C3177" w:rsidRPr="006A14C3" w:rsidRDefault="007C317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49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64A77736" w14:textId="77777777" w:rsidR="007C3177" w:rsidRPr="006A14C3" w:rsidRDefault="007C317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≤0.0001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07952D22" w14:textId="77777777" w:rsidR="007C3177" w:rsidRPr="006A14C3" w:rsidRDefault="007C317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73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00F13504" w14:textId="77777777" w:rsidR="007C3177" w:rsidRPr="006A14C3" w:rsidRDefault="007C317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≤0.0001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14:paraId="408B8EC1" w14:textId="77777777" w:rsidR="007C3177" w:rsidRPr="006A14C3" w:rsidRDefault="007C317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3</w:t>
            </w:r>
          </w:p>
        </w:tc>
        <w:tc>
          <w:tcPr>
            <w:tcW w:w="1517" w:type="dxa"/>
            <w:tcBorders>
              <w:top w:val="single" w:sz="4" w:space="0" w:color="auto"/>
            </w:tcBorders>
          </w:tcPr>
          <w:p w14:paraId="44F053B6" w14:textId="77777777" w:rsidR="007C3177" w:rsidRPr="006A14C3" w:rsidRDefault="007C317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</w:t>
            </w:r>
          </w:p>
        </w:tc>
      </w:tr>
      <w:tr w:rsidR="007C3177" w:rsidRPr="006A14C3" w14:paraId="4DC3DD3F" w14:textId="77777777" w:rsidTr="00444123">
        <w:tc>
          <w:tcPr>
            <w:tcW w:w="1701" w:type="dxa"/>
            <w:tcBorders>
              <w:bottom w:val="single" w:sz="4" w:space="0" w:color="auto"/>
            </w:tcBorders>
          </w:tcPr>
          <w:p w14:paraId="68F22FB1" w14:textId="77777777" w:rsidR="007C3177" w:rsidRPr="006A14C3" w:rsidRDefault="007C317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 of player</w:t>
            </w:r>
          </w:p>
        </w:tc>
        <w:tc>
          <w:tcPr>
            <w:tcW w:w="631" w:type="dxa"/>
            <w:tcBorders>
              <w:bottom w:val="single" w:sz="4" w:space="0" w:color="auto"/>
            </w:tcBorders>
          </w:tcPr>
          <w:p w14:paraId="2E1C7A56" w14:textId="77777777" w:rsidR="007C3177" w:rsidRPr="006A14C3" w:rsidRDefault="007C317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158DF156" w14:textId="77777777" w:rsidR="007C3177" w:rsidRPr="006A14C3" w:rsidRDefault="007C317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09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01703DA6" w14:textId="77777777" w:rsidR="007C3177" w:rsidRPr="006A14C3" w:rsidRDefault="007C317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≤0.0001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14:paraId="49F9AEC5" w14:textId="77777777" w:rsidR="007C3177" w:rsidRPr="006A14C3" w:rsidRDefault="007C317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16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0AB28E84" w14:textId="77777777" w:rsidR="007C3177" w:rsidRPr="006A14C3" w:rsidRDefault="007C317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≤0.0001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7F121FD0" w14:textId="77777777" w:rsidR="007C3177" w:rsidRPr="006A14C3" w:rsidRDefault="007C317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5</w:t>
            </w:r>
          </w:p>
        </w:tc>
        <w:tc>
          <w:tcPr>
            <w:tcW w:w="1517" w:type="dxa"/>
            <w:tcBorders>
              <w:bottom w:val="single" w:sz="4" w:space="0" w:color="auto"/>
            </w:tcBorders>
          </w:tcPr>
          <w:p w14:paraId="755B61CD" w14:textId="77777777" w:rsidR="007C3177" w:rsidRPr="006A14C3" w:rsidRDefault="007C317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7C3177" w:rsidRPr="006A14C3" w14:paraId="460AC11C" w14:textId="77777777" w:rsidTr="00444123">
        <w:tc>
          <w:tcPr>
            <w:tcW w:w="1701" w:type="dxa"/>
            <w:tcBorders>
              <w:top w:val="single" w:sz="4" w:space="0" w:color="auto"/>
            </w:tcBorders>
          </w:tcPr>
          <w:p w14:paraId="6E0BA9C1" w14:textId="77777777" w:rsidR="007C3177" w:rsidRPr="006A14C3" w:rsidRDefault="007C317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507C3238" w14:textId="77777777" w:rsidR="007C3177" w:rsidRPr="006A14C3" w:rsidRDefault="007C317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479F77C5" w14:textId="77777777" w:rsidR="007C3177" w:rsidRPr="006A14C3" w:rsidRDefault="007C317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timate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14:paraId="4BC289D9" w14:textId="77777777" w:rsidR="007C3177" w:rsidRPr="006A14C3" w:rsidRDefault="007C317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012F160A" w14:textId="77777777" w:rsidR="007C3177" w:rsidRPr="006A14C3" w:rsidRDefault="007C317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timate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066D26B3" w14:textId="77777777" w:rsidR="007C3177" w:rsidRPr="006A14C3" w:rsidRDefault="007C317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247242D3" w14:textId="77777777" w:rsidR="007C3177" w:rsidRPr="006A14C3" w:rsidRDefault="007C317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timate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14:paraId="4E7A548F" w14:textId="77777777" w:rsidR="007C3177" w:rsidRPr="006A14C3" w:rsidRDefault="007C317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7C3177" w:rsidRPr="006A14C3" w14:paraId="33E6E776" w14:textId="77777777" w:rsidTr="008F149B">
        <w:tc>
          <w:tcPr>
            <w:tcW w:w="1701" w:type="dxa"/>
          </w:tcPr>
          <w:p w14:paraId="259F3886" w14:textId="77777777" w:rsidR="007C3177" w:rsidRPr="006A14C3" w:rsidRDefault="007C317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 of player</w:t>
            </w:r>
          </w:p>
        </w:tc>
        <w:tc>
          <w:tcPr>
            <w:tcW w:w="631" w:type="dxa"/>
          </w:tcPr>
          <w:p w14:paraId="68482EFD" w14:textId="77777777" w:rsidR="007C3177" w:rsidRPr="006A14C3" w:rsidRDefault="007C3177" w:rsidP="00421983">
            <w:pPr>
              <w:rPr>
                <w:color w:val="000000" w:themeColor="text1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-I</w:t>
            </w:r>
          </w:p>
        </w:tc>
        <w:tc>
          <w:tcPr>
            <w:tcW w:w="1119" w:type="dxa"/>
          </w:tcPr>
          <w:p w14:paraId="343F9699" w14:textId="77777777" w:rsidR="007C3177" w:rsidRPr="006A14C3" w:rsidRDefault="007C3177" w:rsidP="00421983">
            <w:pPr>
              <w:rPr>
                <w:color w:val="000000" w:themeColor="text1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64</w:t>
            </w:r>
          </w:p>
        </w:tc>
        <w:tc>
          <w:tcPr>
            <w:tcW w:w="1052" w:type="dxa"/>
          </w:tcPr>
          <w:p w14:paraId="06813AA3" w14:textId="77777777" w:rsidR="007C3177" w:rsidRPr="006A14C3" w:rsidRDefault="007C3177" w:rsidP="00421983">
            <w:pPr>
              <w:rPr>
                <w:color w:val="000000" w:themeColor="text1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03</w:t>
            </w:r>
          </w:p>
        </w:tc>
        <w:tc>
          <w:tcPr>
            <w:tcW w:w="1196" w:type="dxa"/>
          </w:tcPr>
          <w:p w14:paraId="26B32488" w14:textId="77777777" w:rsidR="007C3177" w:rsidRPr="006A14C3" w:rsidRDefault="007C3177" w:rsidP="00421983">
            <w:pPr>
              <w:rPr>
                <w:color w:val="000000" w:themeColor="text1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1129" w:type="dxa"/>
          </w:tcPr>
          <w:p w14:paraId="418D3A6A" w14:textId="77777777" w:rsidR="007C3177" w:rsidRPr="006A14C3" w:rsidRDefault="007C3177" w:rsidP="00421983">
            <w:pPr>
              <w:rPr>
                <w:color w:val="000000" w:themeColor="text1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01</w:t>
            </w:r>
          </w:p>
        </w:tc>
        <w:tc>
          <w:tcPr>
            <w:tcW w:w="1119" w:type="dxa"/>
          </w:tcPr>
          <w:p w14:paraId="6206D982" w14:textId="77777777" w:rsidR="007C3177" w:rsidRPr="006A14C3" w:rsidRDefault="007C3177" w:rsidP="00421983">
            <w:pPr>
              <w:rPr>
                <w:color w:val="000000" w:themeColor="text1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1517" w:type="dxa"/>
          </w:tcPr>
          <w:p w14:paraId="3BD34ABC" w14:textId="77777777" w:rsidR="007C3177" w:rsidRPr="006A14C3" w:rsidRDefault="007C3177" w:rsidP="00421983">
            <w:pPr>
              <w:rPr>
                <w:color w:val="000000" w:themeColor="text1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8</w:t>
            </w:r>
          </w:p>
        </w:tc>
      </w:tr>
      <w:tr w:rsidR="008F149B" w:rsidRPr="006A14C3" w14:paraId="434CC4EB" w14:textId="77777777" w:rsidTr="008F149B">
        <w:tc>
          <w:tcPr>
            <w:tcW w:w="1701" w:type="dxa"/>
          </w:tcPr>
          <w:p w14:paraId="03AC0CD1" w14:textId="77777777" w:rsidR="008F149B" w:rsidRPr="006A14C3" w:rsidRDefault="008F149B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1" w:type="dxa"/>
          </w:tcPr>
          <w:p w14:paraId="7A74661E" w14:textId="46468CCF" w:rsidR="008F149B" w:rsidRPr="006A14C3" w:rsidRDefault="008F149B" w:rsidP="004219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/J-I</w:t>
            </w:r>
          </w:p>
        </w:tc>
        <w:tc>
          <w:tcPr>
            <w:tcW w:w="1119" w:type="dxa"/>
          </w:tcPr>
          <w:p w14:paraId="5E7E95F1" w14:textId="1B94B340" w:rsidR="008F149B" w:rsidRPr="006A14C3" w:rsidRDefault="008F149B" w:rsidP="004219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59</w:t>
            </w:r>
          </w:p>
        </w:tc>
        <w:tc>
          <w:tcPr>
            <w:tcW w:w="1052" w:type="dxa"/>
          </w:tcPr>
          <w:p w14:paraId="394B20EF" w14:textId="32AD4DC1" w:rsidR="008F149B" w:rsidRPr="006A14C3" w:rsidRDefault="008F149B" w:rsidP="004219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1</w:t>
            </w:r>
          </w:p>
        </w:tc>
        <w:tc>
          <w:tcPr>
            <w:tcW w:w="1196" w:type="dxa"/>
          </w:tcPr>
          <w:p w14:paraId="123B3743" w14:textId="60A946FE" w:rsidR="008F149B" w:rsidRPr="006A14C3" w:rsidRDefault="008F149B" w:rsidP="004219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1129" w:type="dxa"/>
          </w:tcPr>
          <w:p w14:paraId="04C3AEEE" w14:textId="59155C28" w:rsidR="008F149B" w:rsidRPr="006A14C3" w:rsidRDefault="008F149B" w:rsidP="004219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119" w:type="dxa"/>
          </w:tcPr>
          <w:p w14:paraId="621A8CAB" w14:textId="35F63E86" w:rsidR="008F149B" w:rsidRPr="006A14C3" w:rsidRDefault="001B0FF4" w:rsidP="004219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1517" w:type="dxa"/>
          </w:tcPr>
          <w:p w14:paraId="2F935C68" w14:textId="42C96FF3" w:rsidR="008F149B" w:rsidRPr="006A14C3" w:rsidRDefault="001B0FF4" w:rsidP="004219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</w:tr>
      <w:tr w:rsidR="008F149B" w:rsidRPr="006A14C3" w14:paraId="251C44D9" w14:textId="77777777" w:rsidTr="00444123">
        <w:tc>
          <w:tcPr>
            <w:tcW w:w="1701" w:type="dxa"/>
            <w:tcBorders>
              <w:bottom w:val="single" w:sz="4" w:space="0" w:color="auto"/>
            </w:tcBorders>
          </w:tcPr>
          <w:p w14:paraId="54C44324" w14:textId="77777777" w:rsidR="008F149B" w:rsidRPr="006A14C3" w:rsidRDefault="008F149B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1" w:type="dxa"/>
            <w:tcBorders>
              <w:bottom w:val="single" w:sz="4" w:space="0" w:color="auto"/>
            </w:tcBorders>
          </w:tcPr>
          <w:p w14:paraId="0850A941" w14:textId="3D8CC519" w:rsidR="008F149B" w:rsidRPr="006A14C3" w:rsidRDefault="008F149B" w:rsidP="004219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-I/J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1979C8AE" w14:textId="5C721DB5" w:rsidR="008F149B" w:rsidRPr="006A14C3" w:rsidRDefault="008F149B" w:rsidP="004219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054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7014792D" w14:textId="20EA897D" w:rsidR="008F149B" w:rsidRPr="006A14C3" w:rsidRDefault="008F149B" w:rsidP="004219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14:paraId="5C799581" w14:textId="237D5B3A" w:rsidR="008F149B" w:rsidRPr="006A14C3" w:rsidRDefault="008F149B" w:rsidP="004219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3F694DC1" w14:textId="1B217ABE" w:rsidR="008F149B" w:rsidRPr="006A14C3" w:rsidRDefault="008F149B" w:rsidP="004219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45D8C16D" w14:textId="44D88BE1" w:rsidR="008F149B" w:rsidRPr="006A14C3" w:rsidRDefault="001B0FF4" w:rsidP="004219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6</w:t>
            </w:r>
          </w:p>
        </w:tc>
        <w:tc>
          <w:tcPr>
            <w:tcW w:w="1517" w:type="dxa"/>
            <w:tcBorders>
              <w:bottom w:val="single" w:sz="4" w:space="0" w:color="auto"/>
            </w:tcBorders>
          </w:tcPr>
          <w:p w14:paraId="2781440C" w14:textId="427AFEF8" w:rsidR="008F149B" w:rsidRPr="006A14C3" w:rsidRDefault="001B0FF4" w:rsidP="004219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</w:tr>
    </w:tbl>
    <w:p w14:paraId="2F8CD0C2" w14:textId="77777777" w:rsidR="00C21857" w:rsidRDefault="00C21857">
      <w:pPr>
        <w:spacing w:after="160" w:line="259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br w:type="page"/>
      </w:r>
    </w:p>
    <w:p w14:paraId="7BC8F321" w14:textId="51ADC157" w:rsidR="00034182" w:rsidRPr="00992C5A" w:rsidRDefault="00C21857" w:rsidP="00C21857">
      <w:pPr>
        <w:spacing w:after="0" w:line="360" w:lineRule="auto"/>
        <w:jc w:val="both"/>
        <w:rPr>
          <w:rFonts w:ascii="Times New Roman" w:eastAsia="GulliverRM" w:hAnsi="Times New Roman" w:cs="Times New Roman"/>
          <w:color w:val="000000" w:themeColor="text1"/>
          <w:sz w:val="24"/>
          <w:szCs w:val="24"/>
          <w:lang w:val="en-GB" w:eastAsia="nb-NO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S</w:t>
      </w:r>
      <w:r w:rsidR="00DE5EA2">
        <w:rPr>
          <w:rFonts w:ascii="Times New Roman" w:eastAsia="GulliverRM" w:hAnsi="Times New Roman" w:cs="Times New Roman"/>
          <w:color w:val="000000" w:themeColor="text1"/>
          <w:sz w:val="24"/>
          <w:szCs w:val="24"/>
          <w:lang w:val="en-GB" w:eastAsia="nb-NO"/>
        </w:rPr>
        <w:t>5</w:t>
      </w:r>
      <w:r w:rsidRPr="006A14C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: Transition rate matrix of play types during </w:t>
      </w:r>
      <w:r w:rsidR="00D5659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30 min in </w:t>
      </w:r>
      <w:r w:rsidR="00D56599" w:rsidRPr="006A14C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 </w:t>
      </w:r>
      <w:r w:rsidRPr="006A14C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home </w:t>
      </w:r>
      <w:r w:rsidR="0051375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en play test by type of player</w:t>
      </w:r>
      <w:r w:rsidRPr="006A14C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;</w:t>
      </w:r>
      <w:r w:rsidR="00DD6501">
        <w:rPr>
          <w:rFonts w:ascii="Times New Roman" w:eastAsia="GulliverRM" w:hAnsi="Times New Roman" w:cs="Times New Roman"/>
          <w:color w:val="000000" w:themeColor="text1"/>
          <w:sz w:val="24"/>
          <w:szCs w:val="24"/>
          <w:vertAlign w:val="superscript"/>
          <w:lang w:val="en-GB" w:eastAsia="nb-NO"/>
        </w:rPr>
        <w:t xml:space="preserve"> </w:t>
      </w:r>
      <w:proofErr w:type="spellStart"/>
      <w:r w:rsidR="00DD6501">
        <w:rPr>
          <w:rFonts w:ascii="Times New Roman" w:eastAsia="GulliverRM" w:hAnsi="Times New Roman" w:cs="Times New Roman"/>
          <w:color w:val="000000" w:themeColor="text1"/>
          <w:sz w:val="24"/>
          <w:szCs w:val="24"/>
          <w:vertAlign w:val="superscript"/>
          <w:lang w:val="en-GB" w:eastAsia="nb-NO"/>
        </w:rPr>
        <w:t>a,b</w:t>
      </w:r>
      <w:r w:rsidRPr="006A14C3">
        <w:rPr>
          <w:rFonts w:ascii="Times New Roman" w:eastAsia="GulliverRM" w:hAnsi="Times New Roman" w:cs="Times New Roman"/>
          <w:color w:val="000000" w:themeColor="text1"/>
          <w:sz w:val="24"/>
          <w:szCs w:val="24"/>
          <w:lang w:val="en-GB" w:eastAsia="nb-NO"/>
        </w:rPr>
        <w:t>Percentages</w:t>
      </w:r>
      <w:proofErr w:type="spellEnd"/>
      <w:r w:rsidRPr="006A14C3">
        <w:rPr>
          <w:rFonts w:ascii="Times New Roman" w:eastAsia="GulliverRM" w:hAnsi="Times New Roman" w:cs="Times New Roman"/>
          <w:color w:val="000000" w:themeColor="text1"/>
          <w:sz w:val="24"/>
          <w:szCs w:val="24"/>
          <w:lang w:val="en-GB" w:eastAsia="nb-NO"/>
        </w:rPr>
        <w:t xml:space="preserve"> in the same column </w:t>
      </w:r>
      <w:r w:rsidR="006055B5">
        <w:rPr>
          <w:rFonts w:ascii="Times New Roman" w:eastAsia="GulliverRM" w:hAnsi="Times New Roman" w:cs="Times New Roman"/>
          <w:color w:val="000000" w:themeColor="text1"/>
          <w:sz w:val="24"/>
          <w:szCs w:val="24"/>
          <w:lang w:val="en-GB" w:eastAsia="nb-NO"/>
        </w:rPr>
        <w:t xml:space="preserve">for a particular behaviour </w:t>
      </w:r>
      <w:r w:rsidR="00513756">
        <w:rPr>
          <w:rFonts w:ascii="Times New Roman" w:eastAsia="GulliverRM" w:hAnsi="Times New Roman" w:cs="Times New Roman"/>
          <w:color w:val="000000" w:themeColor="text1"/>
          <w:sz w:val="24"/>
          <w:szCs w:val="24"/>
          <w:lang w:val="en-GB" w:eastAsia="nb-NO"/>
        </w:rPr>
        <w:t>la</w:t>
      </w:r>
      <w:r w:rsidR="006055B5">
        <w:rPr>
          <w:rFonts w:ascii="Times New Roman" w:eastAsia="GulliverRM" w:hAnsi="Times New Roman" w:cs="Times New Roman"/>
          <w:color w:val="000000" w:themeColor="text1"/>
          <w:sz w:val="24"/>
          <w:szCs w:val="24"/>
          <w:lang w:val="en-GB" w:eastAsia="nb-NO"/>
        </w:rPr>
        <w:t>c</w:t>
      </w:r>
      <w:r w:rsidR="00513756">
        <w:rPr>
          <w:rFonts w:ascii="Times New Roman" w:eastAsia="GulliverRM" w:hAnsi="Times New Roman" w:cs="Times New Roman"/>
          <w:color w:val="000000" w:themeColor="text1"/>
          <w:sz w:val="24"/>
          <w:szCs w:val="24"/>
          <w:lang w:val="en-GB" w:eastAsia="nb-NO"/>
        </w:rPr>
        <w:t xml:space="preserve">king a common superscript letter differ by P˂0.05. </w:t>
      </w:r>
      <w:r w:rsidR="008F38C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oP-</w:t>
      </w:r>
      <w:r w:rsidRPr="006A14C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ctivities not related to play; </w:t>
      </w:r>
      <w:proofErr w:type="spellStart"/>
      <w:r w:rsidRPr="006A14C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ObjP</w:t>
      </w:r>
      <w:proofErr w:type="spellEnd"/>
      <w:r w:rsidRPr="006A14C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-object play; </w:t>
      </w:r>
      <w:proofErr w:type="spellStart"/>
      <w:r w:rsidRPr="006A14C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LocSocP</w:t>
      </w:r>
      <w:proofErr w:type="spellEnd"/>
      <w:r w:rsidRPr="006A14C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locomotor and social play.</w:t>
      </w:r>
      <w:r w:rsidRPr="006A14C3">
        <w:rPr>
          <w:rFonts w:ascii="Times New Roman" w:eastAsia="GulliverRM" w:hAnsi="Times New Roman" w:cs="Times New Roman"/>
          <w:color w:val="000000" w:themeColor="text1"/>
          <w:sz w:val="24"/>
          <w:szCs w:val="24"/>
          <w:lang w:val="en-GB" w:eastAsia="nb-NO"/>
        </w:rPr>
        <w:t xml:space="preserve"> </w:t>
      </w:r>
      <w:r w:rsidR="00CA640E">
        <w:rPr>
          <w:rFonts w:ascii="Times New Roman" w:eastAsia="GulliverRM" w:hAnsi="Times New Roman" w:cs="Times New Roman"/>
          <w:color w:val="000000" w:themeColor="text1"/>
          <w:sz w:val="24"/>
          <w:szCs w:val="24"/>
          <w:lang w:val="en-GB" w:eastAsia="nb-NO"/>
        </w:rPr>
        <w:t xml:space="preserve">Values in </w:t>
      </w:r>
      <w:r w:rsidR="008F149B">
        <w:rPr>
          <w:rFonts w:ascii="Times New Roman" w:eastAsia="GulliverRM" w:hAnsi="Times New Roman" w:cs="Times New Roman"/>
          <w:color w:val="000000" w:themeColor="text1"/>
          <w:sz w:val="24"/>
          <w:szCs w:val="24"/>
          <w:lang w:val="en-GB" w:eastAsia="nb-NO"/>
        </w:rPr>
        <w:t xml:space="preserve">bold </w:t>
      </w:r>
      <w:r w:rsidR="00CA640E">
        <w:rPr>
          <w:rFonts w:ascii="Times New Roman" w:eastAsia="GulliverRM" w:hAnsi="Times New Roman" w:cs="Times New Roman"/>
          <w:color w:val="000000" w:themeColor="text1"/>
          <w:sz w:val="24"/>
          <w:szCs w:val="24"/>
          <w:lang w:val="en-GB" w:eastAsia="nb-NO"/>
        </w:rPr>
        <w:t xml:space="preserve">present </w:t>
      </w:r>
      <w:r w:rsidR="008F149B">
        <w:rPr>
          <w:rFonts w:ascii="Times New Roman" w:eastAsia="GulliverRM" w:hAnsi="Times New Roman" w:cs="Times New Roman"/>
          <w:color w:val="000000" w:themeColor="text1"/>
          <w:sz w:val="24"/>
          <w:szCs w:val="24"/>
          <w:lang w:val="en-GB" w:eastAsia="nb-NO"/>
        </w:rPr>
        <w:t xml:space="preserve">total </w:t>
      </w:r>
      <w:r w:rsidR="00CA640E">
        <w:rPr>
          <w:rFonts w:ascii="Times New Roman" w:eastAsia="GulliverRM" w:hAnsi="Times New Roman" w:cs="Times New Roman"/>
          <w:color w:val="000000" w:themeColor="text1"/>
          <w:sz w:val="24"/>
          <w:szCs w:val="24"/>
          <w:lang w:val="en-GB" w:eastAsia="nb-NO"/>
        </w:rPr>
        <w:t>t</w:t>
      </w:r>
      <w:r w:rsidR="00635045">
        <w:rPr>
          <w:rFonts w:ascii="Times New Roman" w:eastAsia="GulliverRM" w:hAnsi="Times New Roman" w:cs="Times New Roman"/>
          <w:color w:val="000000" w:themeColor="text1"/>
          <w:sz w:val="24"/>
          <w:szCs w:val="24"/>
          <w:lang w:val="en-GB" w:eastAsia="nb-NO"/>
        </w:rPr>
        <w:t>ransition rates</w:t>
      </w:r>
      <w:r w:rsidR="00635045" w:rsidRPr="00635045">
        <w:rPr>
          <w:rFonts w:ascii="Times New Roman" w:eastAsia="GulliverRM" w:hAnsi="Times New Roman" w:cs="Times New Roman"/>
          <w:color w:val="000000" w:themeColor="text1"/>
          <w:sz w:val="24"/>
          <w:szCs w:val="24"/>
          <w:lang w:val="en-GB" w:eastAsia="nb-NO"/>
        </w:rPr>
        <w:t xml:space="preserve"> </w:t>
      </w:r>
      <w:r w:rsidR="00635045">
        <w:rPr>
          <w:rFonts w:ascii="Times New Roman" w:eastAsia="GulliverRM" w:hAnsi="Times New Roman" w:cs="Times New Roman"/>
          <w:color w:val="000000" w:themeColor="text1"/>
          <w:sz w:val="24"/>
          <w:szCs w:val="24"/>
          <w:lang w:val="en-GB" w:eastAsia="nb-NO"/>
        </w:rPr>
        <w:t xml:space="preserve">of the same play types. </w:t>
      </w:r>
    </w:p>
    <w:tbl>
      <w:tblPr>
        <w:tblStyle w:val="Tabelamre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843"/>
        <w:gridCol w:w="1559"/>
        <w:gridCol w:w="1701"/>
        <w:gridCol w:w="1591"/>
      </w:tblGrid>
      <w:tr w:rsidR="00C21857" w:rsidRPr="006A14C3" w14:paraId="10C08ED5" w14:textId="77777777" w:rsidTr="00513756">
        <w:tc>
          <w:tcPr>
            <w:tcW w:w="2376" w:type="dxa"/>
            <w:tcBorders>
              <w:top w:val="single" w:sz="4" w:space="0" w:color="auto"/>
            </w:tcBorders>
          </w:tcPr>
          <w:p w14:paraId="6D806FC0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ceding behaviour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34C0F0F" w14:textId="58776B7E" w:rsidR="00C21857" w:rsidRPr="006A14C3" w:rsidRDefault="005A2737" w:rsidP="00DD6501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 of</w:t>
            </w:r>
            <w:r w:rsidR="005137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layer </w:t>
            </w:r>
          </w:p>
        </w:tc>
        <w:tc>
          <w:tcPr>
            <w:tcW w:w="485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7EAAB75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llowing behaviour (%)</w:t>
            </w:r>
          </w:p>
        </w:tc>
      </w:tr>
      <w:tr w:rsidR="00C21857" w:rsidRPr="006A14C3" w14:paraId="150645A5" w14:textId="77777777" w:rsidTr="00513756">
        <w:tc>
          <w:tcPr>
            <w:tcW w:w="2376" w:type="dxa"/>
          </w:tcPr>
          <w:p w14:paraId="4634475D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EA28749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C2CE6D2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→NoP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19FBDF7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→ObjP</w:t>
            </w:r>
          </w:p>
        </w:tc>
        <w:tc>
          <w:tcPr>
            <w:tcW w:w="1591" w:type="dxa"/>
            <w:tcBorders>
              <w:top w:val="single" w:sz="4" w:space="0" w:color="auto"/>
            </w:tcBorders>
          </w:tcPr>
          <w:p w14:paraId="68475EA1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→LocSocP</w:t>
            </w:r>
          </w:p>
        </w:tc>
      </w:tr>
      <w:tr w:rsidR="00C21857" w:rsidRPr="006A14C3" w14:paraId="22D03A0E" w14:textId="77777777" w:rsidTr="008828A6">
        <w:tc>
          <w:tcPr>
            <w:tcW w:w="2376" w:type="dxa"/>
          </w:tcPr>
          <w:p w14:paraId="2CAA9340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P→</w:t>
            </w:r>
          </w:p>
        </w:tc>
        <w:tc>
          <w:tcPr>
            <w:tcW w:w="1843" w:type="dxa"/>
          </w:tcPr>
          <w:p w14:paraId="26DFBC98" w14:textId="6D6508E9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="00513756" w:rsidRPr="005137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tiato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052CB7D" w14:textId="779E0ACC" w:rsidR="00C21857" w:rsidRPr="007B7CCF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C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31</w:t>
            </w:r>
            <w:r w:rsidRPr="007B7CC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355640F" w14:textId="05113763" w:rsidR="00C21857" w:rsidRPr="006A14C3" w:rsidRDefault="00C21857" w:rsidP="00CB363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14</w:t>
            </w: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14:paraId="6DEC71A2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5</w:t>
            </w: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C21857" w:rsidRPr="006A14C3" w14:paraId="42E291E8" w14:textId="77777777" w:rsidTr="008828A6">
        <w:tc>
          <w:tcPr>
            <w:tcW w:w="2376" w:type="dxa"/>
            <w:tcBorders>
              <w:bottom w:val="single" w:sz="4" w:space="0" w:color="auto"/>
            </w:tcBorders>
          </w:tcPr>
          <w:p w14:paraId="294FFBA3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C7559CD" w14:textId="39D7F0DB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</w:t>
            </w:r>
            <w:r w:rsidR="00513756" w:rsidRPr="005137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in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D031984" w14:textId="2F13D8DA" w:rsidR="00C21857" w:rsidRPr="007B7CCF" w:rsidRDefault="00C2185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C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74</w:t>
            </w:r>
            <w:r w:rsidRPr="007B7CC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AF6A329" w14:textId="2C9CF6A6" w:rsidR="00C21857" w:rsidRPr="006A14C3" w:rsidRDefault="00C2185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99</w:t>
            </w: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</w:tcPr>
          <w:p w14:paraId="22DE3D4E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7</w:t>
            </w: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</w:tr>
      <w:tr w:rsidR="00C21857" w:rsidRPr="006A14C3" w14:paraId="5FEED30F" w14:textId="77777777" w:rsidTr="008828A6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14:paraId="09045072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58ECCC1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251C973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79.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6AA299B" w14:textId="5F0DA45F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7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</w:tcPr>
          <w:p w14:paraId="690AD734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9</w:t>
            </w:r>
          </w:p>
        </w:tc>
      </w:tr>
      <w:tr w:rsidR="00C21857" w:rsidRPr="006A14C3" w14:paraId="30FC595C" w14:textId="77777777" w:rsidTr="00513756">
        <w:tc>
          <w:tcPr>
            <w:tcW w:w="2376" w:type="dxa"/>
            <w:tcBorders>
              <w:top w:val="single" w:sz="4" w:space="0" w:color="auto"/>
            </w:tcBorders>
          </w:tcPr>
          <w:p w14:paraId="6823D93D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bjP→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251DD7D" w14:textId="01EBF8B8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="00513756" w:rsidRPr="005137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tiat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9AAE691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1</w:t>
            </w: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C5C2092" w14:textId="77777777" w:rsidR="00C21857" w:rsidRPr="007B7CCF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C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08</w:t>
            </w:r>
            <w:r w:rsidRPr="007B7CC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</w:tcPr>
          <w:p w14:paraId="455A36FD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1</w:t>
            </w: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C21857" w:rsidRPr="006A14C3" w14:paraId="739082B2" w14:textId="77777777" w:rsidTr="00513756">
        <w:tc>
          <w:tcPr>
            <w:tcW w:w="2376" w:type="dxa"/>
            <w:tcBorders>
              <w:bottom w:val="single" w:sz="4" w:space="0" w:color="auto"/>
            </w:tcBorders>
          </w:tcPr>
          <w:p w14:paraId="5BFCE2E8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F99B8DF" w14:textId="7A801E83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</w:t>
            </w:r>
            <w:r w:rsidR="00513756" w:rsidRPr="005137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in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7560DA5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79</w:t>
            </w: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B56231E" w14:textId="77777777" w:rsidR="00C21857" w:rsidRPr="007B7CCF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C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76</w:t>
            </w:r>
            <w:r w:rsidRPr="007B7CC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</w:tcPr>
          <w:p w14:paraId="128E2E3D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46</w:t>
            </w: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</w:tr>
      <w:tr w:rsidR="00C21857" w:rsidRPr="006A14C3" w14:paraId="2FDEB69D" w14:textId="77777777" w:rsidTr="00513756">
        <w:tc>
          <w:tcPr>
            <w:tcW w:w="2376" w:type="dxa"/>
            <w:tcBorders>
              <w:bottom w:val="single" w:sz="4" w:space="0" w:color="auto"/>
            </w:tcBorders>
          </w:tcPr>
          <w:p w14:paraId="09F2CAC6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259B4D1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67A9A2F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879B1E7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81.9</w:t>
            </w: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14:paraId="5FAAA091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</w:t>
            </w:r>
          </w:p>
        </w:tc>
      </w:tr>
      <w:tr w:rsidR="00C21857" w:rsidRPr="006A14C3" w14:paraId="3A16ED76" w14:textId="77777777" w:rsidTr="00513756">
        <w:tc>
          <w:tcPr>
            <w:tcW w:w="2376" w:type="dxa"/>
            <w:tcBorders>
              <w:top w:val="single" w:sz="4" w:space="0" w:color="auto"/>
            </w:tcBorders>
          </w:tcPr>
          <w:p w14:paraId="0E107A02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cSocP→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9255174" w14:textId="38DE8D0B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="00513756" w:rsidRPr="005137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tiat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7B2A7DC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52</w:t>
            </w: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BDE58CC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52</w:t>
            </w: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</w:tcPr>
          <w:p w14:paraId="5C015496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96</w:t>
            </w: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C21857" w:rsidRPr="006A14C3" w14:paraId="1CD7E41B" w14:textId="77777777" w:rsidTr="00513756">
        <w:tc>
          <w:tcPr>
            <w:tcW w:w="2376" w:type="dxa"/>
            <w:tcBorders>
              <w:bottom w:val="single" w:sz="2" w:space="0" w:color="auto"/>
            </w:tcBorders>
          </w:tcPr>
          <w:p w14:paraId="1CA0A215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2" w:space="0" w:color="auto"/>
            </w:tcBorders>
          </w:tcPr>
          <w:p w14:paraId="5976CDC7" w14:textId="7740B79E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</w:t>
            </w:r>
            <w:r w:rsidR="00513756" w:rsidRPr="005137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in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2" w:space="0" w:color="auto"/>
            </w:tcBorders>
          </w:tcPr>
          <w:p w14:paraId="3DC13671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16</w:t>
            </w: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2" w:space="0" w:color="auto"/>
            </w:tcBorders>
          </w:tcPr>
          <w:p w14:paraId="38525D26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05</w:t>
            </w: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2" w:space="0" w:color="auto"/>
            </w:tcBorders>
          </w:tcPr>
          <w:p w14:paraId="4ACC5B50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78</w:t>
            </w: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C21857" w:rsidRPr="006A14C3" w14:paraId="62C52818" w14:textId="77777777" w:rsidTr="00513756">
        <w:tc>
          <w:tcPr>
            <w:tcW w:w="2376" w:type="dxa"/>
            <w:tcBorders>
              <w:top w:val="single" w:sz="2" w:space="0" w:color="auto"/>
              <w:bottom w:val="single" w:sz="4" w:space="0" w:color="auto"/>
            </w:tcBorders>
          </w:tcPr>
          <w:p w14:paraId="2156A3B2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4" w:space="0" w:color="auto"/>
            </w:tcBorders>
          </w:tcPr>
          <w:p w14:paraId="13D2ACDF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2" w:space="0" w:color="auto"/>
              <w:bottom w:val="single" w:sz="4" w:space="0" w:color="auto"/>
            </w:tcBorders>
          </w:tcPr>
          <w:p w14:paraId="143EAC40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9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4" w:space="0" w:color="auto"/>
            </w:tcBorders>
          </w:tcPr>
          <w:p w14:paraId="4362C06F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1</w:t>
            </w:r>
          </w:p>
        </w:tc>
        <w:tc>
          <w:tcPr>
            <w:tcW w:w="1591" w:type="dxa"/>
            <w:tcBorders>
              <w:top w:val="single" w:sz="2" w:space="0" w:color="auto"/>
              <w:bottom w:val="single" w:sz="4" w:space="0" w:color="auto"/>
            </w:tcBorders>
          </w:tcPr>
          <w:p w14:paraId="3E7D2A1B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A14C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36.0</w:t>
            </w:r>
          </w:p>
        </w:tc>
      </w:tr>
    </w:tbl>
    <w:p w14:paraId="40A01C33" w14:textId="77777777" w:rsidR="00C21857" w:rsidRPr="006A14C3" w:rsidRDefault="00C21857" w:rsidP="00C21857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6A14C3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br w:type="page"/>
      </w:r>
    </w:p>
    <w:p w14:paraId="5966B78D" w14:textId="601FFA99" w:rsidR="00C21857" w:rsidRPr="006A14C3" w:rsidRDefault="00C21857" w:rsidP="00C21857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S</w:t>
      </w:r>
      <w:r w:rsidR="00DE5EA2">
        <w:rPr>
          <w:rFonts w:ascii="Times New Roman" w:eastAsia="GulliverRM" w:hAnsi="Times New Roman" w:cs="Times New Roman"/>
          <w:color w:val="000000" w:themeColor="text1"/>
          <w:sz w:val="24"/>
          <w:szCs w:val="24"/>
          <w:lang w:val="en-GB" w:eastAsia="nb-NO"/>
        </w:rPr>
        <w:t>6</w:t>
      </w:r>
      <w:r w:rsidRPr="006A14C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: Transition rate matrix of the number of individual pigs playing with a toy on the ground </w:t>
      </w:r>
      <w:r w:rsidR="00D93D4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(</w:t>
      </w:r>
      <w:proofErr w:type="spellStart"/>
      <w:r w:rsidR="00D93D4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ObjP</w:t>
      </w:r>
      <w:proofErr w:type="spellEnd"/>
      <w:r w:rsidR="00D93D4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 </w:t>
      </w:r>
      <w:r w:rsidR="000D642A">
        <w:rPr>
          <w:rFonts w:ascii="Times New Roman" w:eastAsia="GulliverRM" w:hAnsi="Times New Roman" w:cs="Times New Roman"/>
          <w:color w:val="000000" w:themeColor="text1"/>
          <w:sz w:val="24"/>
          <w:szCs w:val="24"/>
          <w:lang w:val="en-GB" w:eastAsia="nb-NO"/>
        </w:rPr>
        <w:t xml:space="preserve">in 15 groups of four pigs </w:t>
      </w:r>
      <w:r w:rsidR="000D642A" w:rsidRPr="006A14C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during </w:t>
      </w:r>
      <w:r w:rsidR="000D64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30 min in </w:t>
      </w:r>
      <w:r w:rsidR="000D642A" w:rsidRPr="006A14C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 home pen play test </w:t>
      </w:r>
      <w:r w:rsidRPr="006A14C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presented as forward change. Diagonal values are presented in bold and </w:t>
      </w:r>
      <w:r w:rsidRPr="006A14C3">
        <w:rPr>
          <w:rFonts w:ascii="Times New Roman" w:eastAsia="GulliverRM" w:hAnsi="Times New Roman" w:cs="Times New Roman"/>
          <w:color w:val="000000" w:themeColor="text1"/>
          <w:sz w:val="24"/>
          <w:szCs w:val="24"/>
          <w:lang w:val="en-GB" w:eastAsia="nb-NO"/>
        </w:rPr>
        <w:t xml:space="preserve">show the </w:t>
      </w:r>
      <w:r w:rsidR="00FA5901">
        <w:rPr>
          <w:rFonts w:ascii="Times New Roman" w:eastAsia="GulliverRM" w:hAnsi="Times New Roman" w:cs="Times New Roman"/>
          <w:color w:val="000000" w:themeColor="text1"/>
          <w:sz w:val="24"/>
          <w:szCs w:val="24"/>
          <w:lang w:val="en-GB" w:eastAsia="nb-NO"/>
        </w:rPr>
        <w:t xml:space="preserve">high </w:t>
      </w:r>
      <w:r w:rsidRPr="006A14C3">
        <w:rPr>
          <w:rFonts w:ascii="Times New Roman" w:eastAsia="GulliverRM" w:hAnsi="Times New Roman" w:cs="Times New Roman"/>
          <w:color w:val="000000" w:themeColor="text1"/>
          <w:sz w:val="24"/>
          <w:szCs w:val="24"/>
          <w:lang w:val="en-GB" w:eastAsia="nb-NO"/>
        </w:rPr>
        <w:t xml:space="preserve">stability of group size in </w:t>
      </w:r>
      <w:proofErr w:type="spellStart"/>
      <w:r w:rsidRPr="006A14C3">
        <w:rPr>
          <w:rFonts w:ascii="Times New Roman" w:eastAsia="GulliverRM" w:hAnsi="Times New Roman" w:cs="Times New Roman"/>
          <w:color w:val="000000" w:themeColor="text1"/>
          <w:sz w:val="24"/>
          <w:szCs w:val="24"/>
          <w:lang w:val="en-GB" w:eastAsia="nb-NO"/>
        </w:rPr>
        <w:t>ObjP</w:t>
      </w:r>
      <w:proofErr w:type="spellEnd"/>
      <w:r w:rsidR="00FA5901">
        <w:rPr>
          <w:rFonts w:ascii="Times New Roman" w:eastAsia="GulliverRM" w:hAnsi="Times New Roman" w:cs="Times New Roman"/>
          <w:color w:val="000000" w:themeColor="text1"/>
          <w:sz w:val="24"/>
          <w:szCs w:val="24"/>
          <w:lang w:val="en-GB" w:eastAsia="nb-NO"/>
        </w:rPr>
        <w:t>. A</w:t>
      </w:r>
      <w:r w:rsidRPr="006A14C3">
        <w:rPr>
          <w:rFonts w:ascii="Times New Roman" w:eastAsia="GulliverRM" w:hAnsi="Times New Roman" w:cs="Times New Roman"/>
          <w:color w:val="000000" w:themeColor="text1"/>
          <w:sz w:val="24"/>
          <w:szCs w:val="24"/>
          <w:lang w:val="en-GB" w:eastAsia="nb-NO"/>
        </w:rPr>
        <w:t xml:space="preserve">bove </w:t>
      </w:r>
      <w:r w:rsidR="00FA5901">
        <w:rPr>
          <w:rFonts w:ascii="Times New Roman" w:eastAsia="GulliverRM" w:hAnsi="Times New Roman" w:cs="Times New Roman"/>
          <w:color w:val="000000" w:themeColor="text1"/>
          <w:sz w:val="24"/>
          <w:szCs w:val="24"/>
          <w:lang w:val="en-GB" w:eastAsia="nb-NO"/>
        </w:rPr>
        <w:t xml:space="preserve">the </w:t>
      </w:r>
      <w:r w:rsidRPr="006A14C3">
        <w:rPr>
          <w:rFonts w:ascii="Times New Roman" w:eastAsia="GulliverRM" w:hAnsi="Times New Roman" w:cs="Times New Roman"/>
          <w:color w:val="000000" w:themeColor="text1"/>
          <w:sz w:val="24"/>
          <w:szCs w:val="24"/>
          <w:lang w:val="en-GB" w:eastAsia="nb-NO"/>
        </w:rPr>
        <w:t>diagonal</w:t>
      </w:r>
      <w:r w:rsidR="00FA5901">
        <w:rPr>
          <w:rFonts w:ascii="Times New Roman" w:eastAsia="GulliverRM" w:hAnsi="Times New Roman" w:cs="Times New Roman"/>
          <w:color w:val="000000" w:themeColor="text1"/>
          <w:sz w:val="24"/>
          <w:szCs w:val="24"/>
          <w:lang w:val="en-GB" w:eastAsia="nb-NO"/>
        </w:rPr>
        <w:t>,</w:t>
      </w:r>
      <w:r w:rsidRPr="006A14C3">
        <w:rPr>
          <w:rFonts w:ascii="Times New Roman" w:eastAsia="GulliverRM" w:hAnsi="Times New Roman" w:cs="Times New Roman"/>
          <w:color w:val="000000" w:themeColor="text1"/>
          <w:sz w:val="24"/>
          <w:szCs w:val="24"/>
          <w:lang w:val="en-GB" w:eastAsia="nb-NO"/>
        </w:rPr>
        <w:t xml:space="preserve"> the number of pigs involved in play increases and below </w:t>
      </w:r>
      <w:r w:rsidR="00FA5901">
        <w:rPr>
          <w:rFonts w:ascii="Times New Roman" w:eastAsia="GulliverRM" w:hAnsi="Times New Roman" w:cs="Times New Roman"/>
          <w:color w:val="000000" w:themeColor="text1"/>
          <w:sz w:val="24"/>
          <w:szCs w:val="24"/>
          <w:lang w:val="en-GB" w:eastAsia="nb-NO"/>
        </w:rPr>
        <w:t xml:space="preserve">the </w:t>
      </w:r>
      <w:r w:rsidRPr="006A14C3">
        <w:rPr>
          <w:rFonts w:ascii="Times New Roman" w:eastAsia="GulliverRM" w:hAnsi="Times New Roman" w:cs="Times New Roman"/>
          <w:color w:val="000000" w:themeColor="text1"/>
          <w:sz w:val="24"/>
          <w:szCs w:val="24"/>
          <w:lang w:val="en-GB" w:eastAsia="nb-NO"/>
        </w:rPr>
        <w:t>diagonal</w:t>
      </w:r>
      <w:r w:rsidR="00FA5901">
        <w:rPr>
          <w:rFonts w:ascii="Times New Roman" w:eastAsia="GulliverRM" w:hAnsi="Times New Roman" w:cs="Times New Roman"/>
          <w:color w:val="000000" w:themeColor="text1"/>
          <w:sz w:val="24"/>
          <w:szCs w:val="24"/>
          <w:lang w:val="en-GB" w:eastAsia="nb-NO"/>
        </w:rPr>
        <w:t>,</w:t>
      </w:r>
      <w:r w:rsidRPr="006A14C3">
        <w:rPr>
          <w:rFonts w:ascii="Times New Roman" w:eastAsia="GulliverRM" w:hAnsi="Times New Roman" w:cs="Times New Roman"/>
          <w:color w:val="000000" w:themeColor="text1"/>
          <w:sz w:val="24"/>
          <w:szCs w:val="24"/>
          <w:lang w:val="en-GB" w:eastAsia="nb-NO"/>
        </w:rPr>
        <w:t xml:space="preserve"> the number of pigs decreases. </w:t>
      </w:r>
    </w:p>
    <w:tbl>
      <w:tblPr>
        <w:tblStyle w:val="Tabelamrea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276"/>
        <w:gridCol w:w="1418"/>
        <w:gridCol w:w="1417"/>
        <w:gridCol w:w="1418"/>
        <w:gridCol w:w="1417"/>
        <w:gridCol w:w="851"/>
      </w:tblGrid>
      <w:tr w:rsidR="00C21857" w:rsidRPr="006A14C3" w14:paraId="45054862" w14:textId="77777777" w:rsidTr="00421983">
        <w:tc>
          <w:tcPr>
            <w:tcW w:w="1242" w:type="dxa"/>
            <w:tcBorders>
              <w:top w:val="single" w:sz="4" w:space="0" w:color="auto"/>
            </w:tcBorders>
          </w:tcPr>
          <w:p w14:paraId="549C930F" w14:textId="77777777" w:rsidR="00C21857" w:rsidRPr="00673774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73774">
              <w:rPr>
                <w:rFonts w:ascii="Times New Roman" w:hAnsi="Times New Roman" w:cs="Times New Roman"/>
                <w:color w:val="000000" w:themeColor="text1"/>
              </w:rPr>
              <w:t>Preceding no. of pigs</w:t>
            </w:r>
          </w:p>
        </w:tc>
        <w:tc>
          <w:tcPr>
            <w:tcW w:w="694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5C28370" w14:textId="77777777" w:rsidR="00C21857" w:rsidRPr="00673774" w:rsidRDefault="00C21857" w:rsidP="004219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73774">
              <w:rPr>
                <w:rFonts w:ascii="Times New Roman" w:hAnsi="Times New Roman" w:cs="Times New Roman"/>
                <w:color w:val="000000" w:themeColor="text1"/>
                <w:lang w:val="en-GB"/>
              </w:rPr>
              <w:t>Following no. of pigs (%, n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239231F" w14:textId="77777777" w:rsidR="00C21857" w:rsidRPr="00673774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C21857" w:rsidRPr="006A14C3" w14:paraId="31F3045B" w14:textId="77777777" w:rsidTr="00421983">
        <w:tc>
          <w:tcPr>
            <w:tcW w:w="1242" w:type="dxa"/>
            <w:tcBorders>
              <w:bottom w:val="single" w:sz="4" w:space="0" w:color="auto"/>
            </w:tcBorders>
          </w:tcPr>
          <w:p w14:paraId="76B6B58F" w14:textId="77777777" w:rsidR="00C21857" w:rsidRPr="001740B6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A60269C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→</w:t>
            </w:r>
            <w:r w:rsidRPr="006A14C3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5B60BA9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→</w:t>
            </w:r>
            <w:r w:rsidRPr="006A14C3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EA15D5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→</w:t>
            </w:r>
            <w:r w:rsidRPr="006A14C3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6545223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→</w:t>
            </w:r>
            <w:r w:rsidRPr="006A14C3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BDFE6AD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→</w:t>
            </w:r>
            <w:r w:rsidRPr="006A14C3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7A14C25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</w:rPr>
              <w:t>Total</w:t>
            </w:r>
          </w:p>
        </w:tc>
      </w:tr>
      <w:tr w:rsidR="00C21857" w:rsidRPr="006A14C3" w14:paraId="787CF7C8" w14:textId="77777777" w:rsidTr="00421983">
        <w:tc>
          <w:tcPr>
            <w:tcW w:w="1242" w:type="dxa"/>
            <w:tcBorders>
              <w:top w:val="single" w:sz="4" w:space="0" w:color="auto"/>
            </w:tcBorders>
          </w:tcPr>
          <w:p w14:paraId="52FAD386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→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B91ABEB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A14C3">
              <w:rPr>
                <w:rFonts w:ascii="Times New Roman" w:hAnsi="Times New Roman" w:cs="Times New Roman"/>
                <w:b/>
                <w:color w:val="000000" w:themeColor="text1"/>
              </w:rPr>
              <w:t>88.70 (613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E7D5A52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</w:rPr>
              <w:t>8.10 (56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9FED0AF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</w:rPr>
              <w:t>2.32 (16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F989BB2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</w:rPr>
              <w:t>0.72 (5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C99D880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</w:rPr>
              <w:t>0.14 (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</w:tcBorders>
          </w:tcPr>
          <w:p w14:paraId="2513825D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</w:rPr>
              <w:t>691</w:t>
            </w:r>
          </w:p>
        </w:tc>
      </w:tr>
      <w:tr w:rsidR="00C21857" w:rsidRPr="006A14C3" w14:paraId="0A0569ED" w14:textId="77777777" w:rsidTr="00421983">
        <w:tc>
          <w:tcPr>
            <w:tcW w:w="1242" w:type="dxa"/>
          </w:tcPr>
          <w:p w14:paraId="6D3AB73A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→</w:t>
            </w:r>
          </w:p>
        </w:tc>
        <w:tc>
          <w:tcPr>
            <w:tcW w:w="1276" w:type="dxa"/>
          </w:tcPr>
          <w:p w14:paraId="00942AC7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</w:rPr>
              <w:t>4.23 (57)</w:t>
            </w:r>
          </w:p>
        </w:tc>
        <w:tc>
          <w:tcPr>
            <w:tcW w:w="1418" w:type="dxa"/>
          </w:tcPr>
          <w:p w14:paraId="4F39CDC3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A14C3">
              <w:rPr>
                <w:rFonts w:ascii="Times New Roman" w:hAnsi="Times New Roman" w:cs="Times New Roman"/>
                <w:b/>
                <w:color w:val="000000" w:themeColor="text1"/>
              </w:rPr>
              <w:t>68.10 (918)</w:t>
            </w:r>
            <w:r w:rsidRPr="006A14C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417" w:type="dxa"/>
          </w:tcPr>
          <w:p w14:paraId="779797E4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</w:rPr>
              <w:t>19.58 (264)</w:t>
            </w:r>
          </w:p>
        </w:tc>
        <w:tc>
          <w:tcPr>
            <w:tcW w:w="1418" w:type="dxa"/>
          </w:tcPr>
          <w:p w14:paraId="0DAAFA45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</w:rPr>
              <w:t>6.23 (84)</w:t>
            </w:r>
          </w:p>
        </w:tc>
        <w:tc>
          <w:tcPr>
            <w:tcW w:w="1417" w:type="dxa"/>
          </w:tcPr>
          <w:p w14:paraId="734FE6E1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</w:rPr>
              <w:t>1.85 (25)</w:t>
            </w:r>
          </w:p>
        </w:tc>
        <w:tc>
          <w:tcPr>
            <w:tcW w:w="851" w:type="dxa"/>
            <w:tcBorders>
              <w:left w:val="nil"/>
            </w:tcBorders>
          </w:tcPr>
          <w:p w14:paraId="5B594052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</w:rPr>
              <w:t>1348</w:t>
            </w:r>
          </w:p>
        </w:tc>
      </w:tr>
      <w:tr w:rsidR="00C21857" w:rsidRPr="006A14C3" w14:paraId="6EAE9466" w14:textId="77777777" w:rsidTr="00421983">
        <w:tc>
          <w:tcPr>
            <w:tcW w:w="1242" w:type="dxa"/>
          </w:tcPr>
          <w:p w14:paraId="0CBD5E4D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→</w:t>
            </w:r>
          </w:p>
        </w:tc>
        <w:tc>
          <w:tcPr>
            <w:tcW w:w="1276" w:type="dxa"/>
          </w:tcPr>
          <w:p w14:paraId="57D76219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</w:rPr>
              <w:t>0.73 (11)</w:t>
            </w:r>
          </w:p>
        </w:tc>
        <w:tc>
          <w:tcPr>
            <w:tcW w:w="1418" w:type="dxa"/>
          </w:tcPr>
          <w:p w14:paraId="7CDB46C6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</w:rPr>
              <w:t>17.60 (264)</w:t>
            </w:r>
          </w:p>
        </w:tc>
        <w:tc>
          <w:tcPr>
            <w:tcW w:w="1417" w:type="dxa"/>
          </w:tcPr>
          <w:p w14:paraId="03371724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A14C3">
              <w:rPr>
                <w:rFonts w:ascii="Times New Roman" w:hAnsi="Times New Roman" w:cs="Times New Roman"/>
                <w:b/>
                <w:color w:val="000000" w:themeColor="text1"/>
              </w:rPr>
              <w:t>50.87 (763)</w:t>
            </w:r>
            <w:r w:rsidRPr="006A14C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418" w:type="dxa"/>
          </w:tcPr>
          <w:p w14:paraId="737F6145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</w:rPr>
              <w:t>22.93 (344)</w:t>
            </w:r>
          </w:p>
        </w:tc>
        <w:tc>
          <w:tcPr>
            <w:tcW w:w="1417" w:type="dxa"/>
          </w:tcPr>
          <w:p w14:paraId="78C37FD0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</w:rPr>
              <w:t>7.87 (118)</w:t>
            </w:r>
          </w:p>
        </w:tc>
        <w:tc>
          <w:tcPr>
            <w:tcW w:w="851" w:type="dxa"/>
            <w:tcBorders>
              <w:left w:val="nil"/>
            </w:tcBorders>
          </w:tcPr>
          <w:p w14:paraId="7F0B46F8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</w:rPr>
              <w:t>1500</w:t>
            </w:r>
          </w:p>
        </w:tc>
      </w:tr>
      <w:tr w:rsidR="00C21857" w:rsidRPr="006A14C3" w14:paraId="540A6BD0" w14:textId="77777777" w:rsidTr="00421983">
        <w:tc>
          <w:tcPr>
            <w:tcW w:w="1242" w:type="dxa"/>
          </w:tcPr>
          <w:p w14:paraId="3A7FF415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→</w:t>
            </w:r>
          </w:p>
        </w:tc>
        <w:tc>
          <w:tcPr>
            <w:tcW w:w="1276" w:type="dxa"/>
          </w:tcPr>
          <w:p w14:paraId="59C39A2D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</w:rPr>
              <w:t>0.17 (2)</w:t>
            </w:r>
          </w:p>
        </w:tc>
        <w:tc>
          <w:tcPr>
            <w:tcW w:w="1418" w:type="dxa"/>
          </w:tcPr>
          <w:p w14:paraId="3FFE944D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</w:rPr>
              <w:t>7.55 (89)</w:t>
            </w:r>
          </w:p>
        </w:tc>
        <w:tc>
          <w:tcPr>
            <w:tcW w:w="1417" w:type="dxa"/>
          </w:tcPr>
          <w:p w14:paraId="248C33A7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</w:rPr>
              <w:t>30.11 (355)</w:t>
            </w:r>
          </w:p>
        </w:tc>
        <w:tc>
          <w:tcPr>
            <w:tcW w:w="1418" w:type="dxa"/>
          </w:tcPr>
          <w:p w14:paraId="31A653CD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A14C3">
              <w:rPr>
                <w:rFonts w:ascii="Times New Roman" w:hAnsi="Times New Roman" w:cs="Times New Roman"/>
                <w:b/>
                <w:color w:val="000000" w:themeColor="text1"/>
              </w:rPr>
              <w:t>45.72 (539)</w:t>
            </w:r>
            <w:r w:rsidRPr="006A14C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417" w:type="dxa"/>
          </w:tcPr>
          <w:p w14:paraId="54E9B9E9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</w:rPr>
              <w:t>16.45 (194)</w:t>
            </w:r>
          </w:p>
        </w:tc>
        <w:tc>
          <w:tcPr>
            <w:tcW w:w="851" w:type="dxa"/>
            <w:tcBorders>
              <w:left w:val="nil"/>
            </w:tcBorders>
          </w:tcPr>
          <w:p w14:paraId="258E02B4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</w:rPr>
              <w:t>1179</w:t>
            </w:r>
          </w:p>
        </w:tc>
      </w:tr>
      <w:tr w:rsidR="00C21857" w:rsidRPr="006A14C3" w14:paraId="7C8204B2" w14:textId="77777777" w:rsidTr="00421983">
        <w:tc>
          <w:tcPr>
            <w:tcW w:w="1242" w:type="dxa"/>
            <w:tcBorders>
              <w:bottom w:val="single" w:sz="4" w:space="0" w:color="auto"/>
            </w:tcBorders>
          </w:tcPr>
          <w:p w14:paraId="2ED6DBC9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6A14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→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3BA83F7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</w:rPr>
              <w:t>0.00 (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5655B52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</w:rPr>
              <w:t>3.15 (2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C6D224B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</w:rPr>
              <w:t>16.04 (107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1C9785A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</w:rPr>
              <w:t>31.18 (20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91AFE1E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A14C3">
              <w:rPr>
                <w:rFonts w:ascii="Times New Roman" w:hAnsi="Times New Roman" w:cs="Times New Roman"/>
                <w:b/>
                <w:color w:val="000000" w:themeColor="text1"/>
              </w:rPr>
              <w:t>49.63 (331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</w:tcPr>
          <w:p w14:paraId="4B93B48B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</w:rPr>
              <w:t>669</w:t>
            </w:r>
          </w:p>
        </w:tc>
      </w:tr>
      <w:tr w:rsidR="00C21857" w:rsidRPr="006A14C3" w14:paraId="732E5D2C" w14:textId="77777777" w:rsidTr="00421983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22FB1674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599284D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</w:rPr>
              <w:t>68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FABC261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</w:rPr>
              <w:t>134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4CC3C0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</w:rPr>
              <w:t>150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AFE85A5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</w:rPr>
              <w:t>118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15A1689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</w:rPr>
              <w:t>66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81F4888" w14:textId="77777777" w:rsidR="00C21857" w:rsidRPr="006A14C3" w:rsidRDefault="00C21857" w:rsidP="004219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A14C3">
              <w:rPr>
                <w:rFonts w:ascii="Times New Roman" w:hAnsi="Times New Roman" w:cs="Times New Roman"/>
                <w:color w:val="000000" w:themeColor="text1"/>
              </w:rPr>
              <w:t>5385</w:t>
            </w:r>
          </w:p>
        </w:tc>
      </w:tr>
    </w:tbl>
    <w:p w14:paraId="31EFA6DE" w14:textId="4FA16233" w:rsidR="00CC37C3" w:rsidRDefault="00CC37C3" w:rsidP="00294F2A"/>
    <w:sectPr w:rsidR="00CC37C3" w:rsidSect="00294F2A"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GulliverRM">
    <w:altName w:val="Times New Roman Uni"/>
    <w:panose1 w:val="00000000000000000000"/>
    <w:charset w:val="80"/>
    <w:family w:val="auto"/>
    <w:notTrueType/>
    <w:pitch w:val="default"/>
    <w:sig w:usb0="00000000" w:usb1="08070000" w:usb2="00000010" w:usb3="00000000" w:csb0="00020001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3501"/>
    <w:rsid w:val="00034182"/>
    <w:rsid w:val="00061730"/>
    <w:rsid w:val="00067C47"/>
    <w:rsid w:val="000D642A"/>
    <w:rsid w:val="00104FCC"/>
    <w:rsid w:val="00173F3B"/>
    <w:rsid w:val="001740B6"/>
    <w:rsid w:val="001B0FF4"/>
    <w:rsid w:val="001E12C8"/>
    <w:rsid w:val="00221301"/>
    <w:rsid w:val="00233249"/>
    <w:rsid w:val="00250228"/>
    <w:rsid w:val="00294F2A"/>
    <w:rsid w:val="002A0E80"/>
    <w:rsid w:val="002D292C"/>
    <w:rsid w:val="00354311"/>
    <w:rsid w:val="00393E95"/>
    <w:rsid w:val="003B2D95"/>
    <w:rsid w:val="003C237D"/>
    <w:rsid w:val="003C7C5D"/>
    <w:rsid w:val="003F0E38"/>
    <w:rsid w:val="00444123"/>
    <w:rsid w:val="004506F8"/>
    <w:rsid w:val="004517E5"/>
    <w:rsid w:val="00454BD6"/>
    <w:rsid w:val="0045704F"/>
    <w:rsid w:val="00474687"/>
    <w:rsid w:val="004C3501"/>
    <w:rsid w:val="004F7EE1"/>
    <w:rsid w:val="00513756"/>
    <w:rsid w:val="005675CC"/>
    <w:rsid w:val="005A2737"/>
    <w:rsid w:val="005C59CB"/>
    <w:rsid w:val="006055B5"/>
    <w:rsid w:val="00610AD1"/>
    <w:rsid w:val="006262BF"/>
    <w:rsid w:val="006274C0"/>
    <w:rsid w:val="00635045"/>
    <w:rsid w:val="00645376"/>
    <w:rsid w:val="00673774"/>
    <w:rsid w:val="00687BC1"/>
    <w:rsid w:val="006C053D"/>
    <w:rsid w:val="0071193A"/>
    <w:rsid w:val="00734D02"/>
    <w:rsid w:val="00755D3D"/>
    <w:rsid w:val="00783087"/>
    <w:rsid w:val="00796A0E"/>
    <w:rsid w:val="007B7CCF"/>
    <w:rsid w:val="007C3177"/>
    <w:rsid w:val="007F178E"/>
    <w:rsid w:val="007F68E1"/>
    <w:rsid w:val="00803DF2"/>
    <w:rsid w:val="008828A6"/>
    <w:rsid w:val="008961E1"/>
    <w:rsid w:val="008C5426"/>
    <w:rsid w:val="008E40ED"/>
    <w:rsid w:val="008F149B"/>
    <w:rsid w:val="008F1CBA"/>
    <w:rsid w:val="008F38C3"/>
    <w:rsid w:val="00944BF0"/>
    <w:rsid w:val="00955D4C"/>
    <w:rsid w:val="009703C3"/>
    <w:rsid w:val="00992C5A"/>
    <w:rsid w:val="009C03F7"/>
    <w:rsid w:val="009F570A"/>
    <w:rsid w:val="009F6D80"/>
    <w:rsid w:val="00A54A36"/>
    <w:rsid w:val="00A90CA8"/>
    <w:rsid w:val="00A91B8D"/>
    <w:rsid w:val="00AA622C"/>
    <w:rsid w:val="00AF6551"/>
    <w:rsid w:val="00B308C2"/>
    <w:rsid w:val="00B366F9"/>
    <w:rsid w:val="00BC1EF9"/>
    <w:rsid w:val="00BC53AD"/>
    <w:rsid w:val="00C041A3"/>
    <w:rsid w:val="00C13306"/>
    <w:rsid w:val="00C21857"/>
    <w:rsid w:val="00C32E0D"/>
    <w:rsid w:val="00C5578B"/>
    <w:rsid w:val="00C96433"/>
    <w:rsid w:val="00CA640E"/>
    <w:rsid w:val="00CB3631"/>
    <w:rsid w:val="00CC37C3"/>
    <w:rsid w:val="00CC69D5"/>
    <w:rsid w:val="00CE18AC"/>
    <w:rsid w:val="00D0108B"/>
    <w:rsid w:val="00D0145B"/>
    <w:rsid w:val="00D56599"/>
    <w:rsid w:val="00D93D4A"/>
    <w:rsid w:val="00DC3165"/>
    <w:rsid w:val="00DD6501"/>
    <w:rsid w:val="00DE5EA2"/>
    <w:rsid w:val="00E072A6"/>
    <w:rsid w:val="00E326D0"/>
    <w:rsid w:val="00E35F8A"/>
    <w:rsid w:val="00E9237A"/>
    <w:rsid w:val="00EA6A7C"/>
    <w:rsid w:val="00EA72EE"/>
    <w:rsid w:val="00EB1579"/>
    <w:rsid w:val="00EB4C03"/>
    <w:rsid w:val="00ED54C9"/>
    <w:rsid w:val="00F27A60"/>
    <w:rsid w:val="00FA5901"/>
    <w:rsid w:val="00FF5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A29470"/>
  <w15:docId w15:val="{AFE823F8-DD80-4A0C-82DE-BBEFEA6D3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avaden">
    <w:name w:val="Normal"/>
    <w:qFormat/>
    <w:rsid w:val="004517E5"/>
    <w:pPr>
      <w:spacing w:after="200" w:line="276" w:lineRule="auto"/>
    </w:pPr>
    <w:rPr>
      <w:rFonts w:eastAsiaTheme="minorEastAsia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customStyle="1" w:styleId="st1">
    <w:name w:val="st1"/>
    <w:basedOn w:val="Privzetapisavaodstavka"/>
    <w:rsid w:val="004517E5"/>
  </w:style>
  <w:style w:type="character" w:styleId="Pripombasklic">
    <w:name w:val="annotation reference"/>
    <w:basedOn w:val="Privzetapisavaodstavka"/>
    <w:uiPriority w:val="99"/>
    <w:semiHidden/>
    <w:unhideWhenUsed/>
    <w:rsid w:val="004517E5"/>
    <w:rPr>
      <w:sz w:val="16"/>
      <w:szCs w:val="16"/>
    </w:rPr>
  </w:style>
  <w:style w:type="paragraph" w:styleId="Pripombabesedilo">
    <w:name w:val="annotation text"/>
    <w:basedOn w:val="Navaden"/>
    <w:link w:val="PripombabesediloZnak"/>
    <w:uiPriority w:val="99"/>
    <w:unhideWhenUsed/>
    <w:rsid w:val="004517E5"/>
    <w:pPr>
      <w:spacing w:line="240" w:lineRule="auto"/>
    </w:pPr>
    <w:rPr>
      <w:sz w:val="20"/>
      <w:szCs w:val="20"/>
    </w:rPr>
  </w:style>
  <w:style w:type="character" w:customStyle="1" w:styleId="PripombabesediloZnak">
    <w:name w:val="Pripomba – besedilo Znak"/>
    <w:basedOn w:val="Privzetapisavaodstavka"/>
    <w:link w:val="Pripombabesedilo"/>
    <w:uiPriority w:val="99"/>
    <w:rsid w:val="004517E5"/>
    <w:rPr>
      <w:rFonts w:eastAsiaTheme="minorEastAsia"/>
      <w:sz w:val="20"/>
      <w:szCs w:val="20"/>
    </w:rPr>
  </w:style>
  <w:style w:type="paragraph" w:styleId="Besedilooblaka">
    <w:name w:val="Balloon Text"/>
    <w:basedOn w:val="Navaden"/>
    <w:link w:val="BesedilooblakaZnak"/>
    <w:uiPriority w:val="99"/>
    <w:semiHidden/>
    <w:unhideWhenUsed/>
    <w:rsid w:val="004517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4517E5"/>
    <w:rPr>
      <w:rFonts w:ascii="Segoe UI" w:eastAsiaTheme="minorEastAsia" w:hAnsi="Segoe UI" w:cs="Segoe UI"/>
      <w:sz w:val="18"/>
      <w:szCs w:val="18"/>
    </w:rPr>
  </w:style>
  <w:style w:type="character" w:customStyle="1" w:styleId="GolobesediloZnak">
    <w:name w:val="Golo besedilo Znak"/>
    <w:link w:val="Golobesedilo"/>
    <w:uiPriority w:val="99"/>
    <w:locked/>
    <w:rsid w:val="004517E5"/>
    <w:rPr>
      <w:rFonts w:ascii="Consolas" w:hAnsi="Consolas"/>
      <w:sz w:val="21"/>
      <w:szCs w:val="21"/>
    </w:rPr>
  </w:style>
  <w:style w:type="paragraph" w:styleId="Golobesedilo">
    <w:name w:val="Plain Text"/>
    <w:basedOn w:val="Navaden"/>
    <w:link w:val="GolobesediloZnak"/>
    <w:uiPriority w:val="99"/>
    <w:rsid w:val="004517E5"/>
    <w:pPr>
      <w:spacing w:after="0" w:line="240" w:lineRule="auto"/>
    </w:pPr>
    <w:rPr>
      <w:rFonts w:ascii="Consolas" w:eastAsiaTheme="minorHAnsi" w:hAnsi="Consolas"/>
      <w:sz w:val="21"/>
      <w:szCs w:val="21"/>
    </w:rPr>
  </w:style>
  <w:style w:type="character" w:customStyle="1" w:styleId="PlainTextChar1">
    <w:name w:val="Plain Text Char1"/>
    <w:basedOn w:val="Privzetapisavaodstavka"/>
    <w:uiPriority w:val="99"/>
    <w:semiHidden/>
    <w:rsid w:val="004517E5"/>
    <w:rPr>
      <w:rFonts w:ascii="Consolas" w:eastAsiaTheme="minorEastAsia" w:hAnsi="Consolas" w:cs="Consolas"/>
      <w:sz w:val="21"/>
      <w:szCs w:val="21"/>
    </w:rPr>
  </w:style>
  <w:style w:type="character" w:styleId="Hiperpovezava">
    <w:name w:val="Hyperlink"/>
    <w:uiPriority w:val="99"/>
    <w:unhideWhenUsed/>
    <w:rsid w:val="004517E5"/>
    <w:rPr>
      <w:color w:val="0000FF"/>
      <w:u w:val="single"/>
    </w:rPr>
  </w:style>
  <w:style w:type="table" w:styleId="Tabelamrea">
    <w:name w:val="Table Grid"/>
    <w:basedOn w:val="Navadnatabela"/>
    <w:uiPriority w:val="59"/>
    <w:rsid w:val="00CC37C3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5675CC"/>
    <w:rPr>
      <w:b/>
      <w:bCs/>
    </w:rPr>
  </w:style>
  <w:style w:type="character" w:customStyle="1" w:styleId="ZadevapripombeZnak">
    <w:name w:val="Zadeva pripombe Znak"/>
    <w:basedOn w:val="PripombabesediloZnak"/>
    <w:link w:val="Zadevapripombe"/>
    <w:uiPriority w:val="99"/>
    <w:semiHidden/>
    <w:rsid w:val="005675CC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EEB026-C68A-4135-B80C-5FA4F2C0ED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04</Words>
  <Characters>4587</Characters>
  <Application>Microsoft Office Word</Application>
  <DocSecurity>0</DocSecurity>
  <Lines>38</Lines>
  <Paragraphs>10</Paragraphs>
  <ScaleCrop>false</ScaleCrop>
  <HeadingPairs>
    <vt:vector size="4" baseType="variant">
      <vt:variant>
        <vt:lpstr>Nasl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LU</Company>
  <LinksUpToDate>false</LinksUpToDate>
  <CharactersWithSpaces>5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ja Zupan</dc:creator>
  <cp:lastModifiedBy>Zupan, Manja</cp:lastModifiedBy>
  <cp:revision>3</cp:revision>
  <cp:lastPrinted>2018-09-17T07:59:00Z</cp:lastPrinted>
  <dcterms:created xsi:type="dcterms:W3CDTF">2019-03-12T08:55:00Z</dcterms:created>
  <dcterms:modified xsi:type="dcterms:W3CDTF">2019-03-15T13:28:00Z</dcterms:modified>
</cp:coreProperties>
</file>